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55A94" w14:textId="77777777" w:rsidR="00277ECA" w:rsidRPr="00E21C7D" w:rsidRDefault="00277ECA" w:rsidP="00E21C7D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9426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59"/>
        <w:gridCol w:w="3579"/>
        <w:gridCol w:w="5180"/>
        <w:gridCol w:w="8"/>
      </w:tblGrid>
      <w:tr w:rsidR="00277ECA" w:rsidRPr="00E21C7D" w14:paraId="50FFFB7E" w14:textId="77777777" w:rsidTr="0073763B">
        <w:trPr>
          <w:trHeight w:val="353"/>
          <w:tblHeader/>
        </w:trPr>
        <w:tc>
          <w:tcPr>
            <w:tcW w:w="9426" w:type="dxa"/>
            <w:gridSpan w:val="4"/>
            <w:tcBorders>
              <w:bottom w:val="single" w:sz="4" w:space="0" w:color="auto"/>
            </w:tcBorders>
          </w:tcPr>
          <w:p w14:paraId="6730AA3E" w14:textId="77777777" w:rsidR="00277ECA" w:rsidRPr="00E21C7D" w:rsidRDefault="00277ECA" w:rsidP="00E21C7D">
            <w:pPr>
              <w:spacing w:after="0" w:line="276" w:lineRule="auto"/>
              <w:ind w:left="-1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ction A: - Personnel and Health Facility information </w:t>
            </w:r>
          </w:p>
        </w:tc>
      </w:tr>
      <w:tr w:rsidR="00277ECA" w:rsidRPr="00E21C7D" w14:paraId="363C09AE" w14:textId="77777777" w:rsidTr="0073763B">
        <w:trPr>
          <w:gridAfter w:val="1"/>
          <w:wAfter w:w="8" w:type="dxa"/>
          <w:trHeight w:val="353"/>
        </w:trPr>
        <w:tc>
          <w:tcPr>
            <w:tcW w:w="659" w:type="dxa"/>
            <w:tcBorders>
              <w:right w:val="single" w:sz="4" w:space="0" w:color="auto"/>
            </w:tcBorders>
            <w:vAlign w:val="center"/>
          </w:tcPr>
          <w:p w14:paraId="075FEAFE" w14:textId="77777777" w:rsidR="00277ECA" w:rsidRPr="00E21C7D" w:rsidRDefault="00277ECA" w:rsidP="00E21C7D">
            <w:pPr>
              <w:spacing w:after="0" w:line="276" w:lineRule="auto"/>
              <w:ind w:left="-1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b/>
                <w:sz w:val="20"/>
                <w:szCs w:val="20"/>
              </w:rPr>
              <w:t>SN</w:t>
            </w:r>
          </w:p>
        </w:tc>
        <w:tc>
          <w:tcPr>
            <w:tcW w:w="35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C6BA10" w14:textId="77777777" w:rsidR="00277ECA" w:rsidRPr="00E21C7D" w:rsidRDefault="00277ECA" w:rsidP="00E21C7D">
            <w:pPr>
              <w:spacing w:after="0" w:line="276" w:lineRule="auto"/>
              <w:ind w:left="-1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b/>
                <w:sz w:val="20"/>
                <w:szCs w:val="20"/>
              </w:rPr>
              <w:t>Question</w:t>
            </w:r>
          </w:p>
        </w:tc>
        <w:tc>
          <w:tcPr>
            <w:tcW w:w="5180" w:type="dxa"/>
            <w:tcBorders>
              <w:left w:val="single" w:sz="4" w:space="0" w:color="auto"/>
            </w:tcBorders>
            <w:vAlign w:val="center"/>
          </w:tcPr>
          <w:p w14:paraId="33DCBC99" w14:textId="77777777" w:rsidR="00277ECA" w:rsidRPr="00E21C7D" w:rsidRDefault="00277ECA" w:rsidP="00E21C7D">
            <w:pPr>
              <w:spacing w:after="0" w:line="276" w:lineRule="auto"/>
              <w:ind w:left="-1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b/>
                <w:sz w:val="20"/>
                <w:szCs w:val="20"/>
              </w:rPr>
              <w:t>Coding Categories</w:t>
            </w:r>
          </w:p>
        </w:tc>
      </w:tr>
      <w:tr w:rsidR="00277ECA" w:rsidRPr="00E21C7D" w14:paraId="39C9425A" w14:textId="77777777" w:rsidTr="0073763B">
        <w:trPr>
          <w:trHeight w:val="353"/>
        </w:trPr>
        <w:tc>
          <w:tcPr>
            <w:tcW w:w="6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4C38B8" w14:textId="77777777" w:rsidR="00277ECA" w:rsidRPr="00E21C7D" w:rsidRDefault="00277ECA" w:rsidP="00E21C7D">
            <w:pPr>
              <w:spacing w:after="0" w:line="276" w:lineRule="auto"/>
              <w:ind w:left="-1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</w:p>
        </w:tc>
        <w:tc>
          <w:tcPr>
            <w:tcW w:w="8767" w:type="dxa"/>
            <w:gridSpan w:val="3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F28C2E2" w14:textId="77777777" w:rsidR="00277ECA" w:rsidRPr="00E21C7D" w:rsidRDefault="00277ECA" w:rsidP="00E21C7D">
            <w:pPr>
              <w:spacing w:after="0" w:line="276" w:lineRule="auto"/>
              <w:ind w:left="-1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b/>
                <w:sz w:val="20"/>
                <w:szCs w:val="20"/>
              </w:rPr>
              <w:t>Part I: Basic Information</w:t>
            </w:r>
          </w:p>
        </w:tc>
      </w:tr>
      <w:tr w:rsidR="00277ECA" w:rsidRPr="00E21C7D" w14:paraId="3AE64943" w14:textId="77777777" w:rsidTr="0073763B">
        <w:trPr>
          <w:gridAfter w:val="1"/>
          <w:wAfter w:w="8" w:type="dxa"/>
          <w:trHeight w:val="353"/>
        </w:trPr>
        <w:tc>
          <w:tcPr>
            <w:tcW w:w="659" w:type="dxa"/>
            <w:tcBorders>
              <w:right w:val="single" w:sz="4" w:space="0" w:color="auto"/>
            </w:tcBorders>
            <w:vAlign w:val="center"/>
          </w:tcPr>
          <w:p w14:paraId="79033FE6" w14:textId="77777777" w:rsidR="00277ECA" w:rsidRPr="00E21C7D" w:rsidRDefault="00277ECA" w:rsidP="00E21C7D">
            <w:pPr>
              <w:spacing w:after="0" w:line="276" w:lineRule="auto"/>
              <w:ind w:left="-1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35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B74628" w14:textId="77777777" w:rsidR="00277ECA" w:rsidRPr="00E21C7D" w:rsidRDefault="00277ECA" w:rsidP="00E21C7D">
            <w:pPr>
              <w:spacing w:after="0" w:line="276" w:lineRule="auto"/>
              <w:ind w:lef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Date of assessment</w:t>
            </w:r>
          </w:p>
        </w:tc>
        <w:tc>
          <w:tcPr>
            <w:tcW w:w="5180" w:type="dxa"/>
            <w:tcBorders>
              <w:left w:val="single" w:sz="4" w:space="0" w:color="auto"/>
            </w:tcBorders>
            <w:vAlign w:val="center"/>
          </w:tcPr>
          <w:p w14:paraId="6E0B19B6" w14:textId="77777777" w:rsidR="00277ECA" w:rsidRPr="00E21C7D" w:rsidRDefault="00277ECA" w:rsidP="00E21C7D">
            <w:pPr>
              <w:spacing w:after="0" w:line="276" w:lineRule="auto"/>
              <w:ind w:lef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__ __/__ __/__ __ __ __(DD/MM/YYYY)</w:t>
            </w:r>
          </w:p>
        </w:tc>
      </w:tr>
      <w:tr w:rsidR="00277ECA" w:rsidRPr="00E21C7D" w14:paraId="7190BB1E" w14:textId="77777777" w:rsidTr="0073763B">
        <w:trPr>
          <w:gridAfter w:val="1"/>
          <w:wAfter w:w="8" w:type="dxa"/>
          <w:trHeight w:val="353"/>
        </w:trPr>
        <w:tc>
          <w:tcPr>
            <w:tcW w:w="659" w:type="dxa"/>
            <w:tcBorders>
              <w:right w:val="single" w:sz="4" w:space="0" w:color="auto"/>
            </w:tcBorders>
            <w:vAlign w:val="center"/>
          </w:tcPr>
          <w:p w14:paraId="2F9569C8" w14:textId="77777777" w:rsidR="00277ECA" w:rsidRPr="00E21C7D" w:rsidRDefault="00277ECA" w:rsidP="00E21C7D">
            <w:pPr>
              <w:spacing w:after="0" w:line="276" w:lineRule="auto"/>
              <w:ind w:left="-1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35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07DA5A" w14:textId="77777777" w:rsidR="00277ECA" w:rsidRPr="00E21C7D" w:rsidRDefault="00277ECA" w:rsidP="00E21C7D">
            <w:pPr>
              <w:spacing w:after="0" w:line="276" w:lineRule="auto"/>
              <w:ind w:lef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 xml:space="preserve">Region </w:t>
            </w:r>
          </w:p>
        </w:tc>
        <w:tc>
          <w:tcPr>
            <w:tcW w:w="5180" w:type="dxa"/>
            <w:tcBorders>
              <w:left w:val="single" w:sz="4" w:space="0" w:color="auto"/>
            </w:tcBorders>
            <w:vAlign w:val="center"/>
          </w:tcPr>
          <w:p w14:paraId="5250671E" w14:textId="77777777" w:rsidR="00277ECA" w:rsidRPr="00E21C7D" w:rsidRDefault="00277ECA" w:rsidP="00E21C7D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Oromia    2. SNNP</w:t>
            </w:r>
          </w:p>
        </w:tc>
      </w:tr>
      <w:tr w:rsidR="00277ECA" w:rsidRPr="00E21C7D" w14:paraId="186AD175" w14:textId="77777777" w:rsidTr="0073763B">
        <w:trPr>
          <w:gridAfter w:val="1"/>
          <w:wAfter w:w="8" w:type="dxa"/>
          <w:trHeight w:val="353"/>
        </w:trPr>
        <w:tc>
          <w:tcPr>
            <w:tcW w:w="659" w:type="dxa"/>
            <w:tcBorders>
              <w:right w:val="single" w:sz="4" w:space="0" w:color="auto"/>
            </w:tcBorders>
            <w:vAlign w:val="center"/>
          </w:tcPr>
          <w:p w14:paraId="58676A34" w14:textId="77777777" w:rsidR="00277ECA" w:rsidRPr="00E21C7D" w:rsidRDefault="00277ECA" w:rsidP="00E21C7D">
            <w:pPr>
              <w:spacing w:after="0" w:line="276" w:lineRule="auto"/>
              <w:ind w:left="-1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35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6233EC" w14:textId="77777777" w:rsidR="00277ECA" w:rsidRPr="00E21C7D" w:rsidRDefault="00277ECA" w:rsidP="00E21C7D">
            <w:pPr>
              <w:spacing w:after="0" w:line="276" w:lineRule="auto"/>
              <w:ind w:lef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Organization name (code)</w:t>
            </w:r>
          </w:p>
        </w:tc>
        <w:tc>
          <w:tcPr>
            <w:tcW w:w="5180" w:type="dxa"/>
            <w:tcBorders>
              <w:left w:val="single" w:sz="4" w:space="0" w:color="auto"/>
            </w:tcBorders>
            <w:vAlign w:val="center"/>
          </w:tcPr>
          <w:p w14:paraId="5C6E8ED8" w14:textId="2C01DDA2" w:rsidR="00277ECA" w:rsidRPr="00E21C7D" w:rsidRDefault="00277ECA" w:rsidP="00E21C7D">
            <w:pPr>
              <w:spacing w:after="0" w:line="276" w:lineRule="auto"/>
              <w:ind w:lef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 xml:space="preserve">1.2.1 </w:t>
            </w:r>
            <w:r w:rsidR="00D72C3A">
              <w:rPr>
                <w:rFonts w:ascii="Times New Roman" w:hAnsi="Times New Roman" w:cs="Times New Roman"/>
                <w:sz w:val="20"/>
                <w:szCs w:val="20"/>
              </w:rPr>
              <w:t>District (</w:t>
            </w: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Woreda</w:t>
            </w:r>
            <w:r w:rsidR="00D72C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-------------  1.2.2. HC ------------------</w:t>
            </w:r>
          </w:p>
        </w:tc>
      </w:tr>
      <w:tr w:rsidR="00277ECA" w:rsidRPr="00E21C7D" w14:paraId="784BDBD7" w14:textId="77777777" w:rsidTr="0073763B">
        <w:trPr>
          <w:gridAfter w:val="1"/>
          <w:wAfter w:w="8" w:type="dxa"/>
          <w:trHeight w:val="353"/>
        </w:trPr>
        <w:tc>
          <w:tcPr>
            <w:tcW w:w="659" w:type="dxa"/>
            <w:tcBorders>
              <w:right w:val="single" w:sz="4" w:space="0" w:color="auto"/>
            </w:tcBorders>
            <w:vAlign w:val="center"/>
          </w:tcPr>
          <w:p w14:paraId="54F238F0" w14:textId="77777777" w:rsidR="00277ECA" w:rsidRPr="00E21C7D" w:rsidRDefault="00277ECA" w:rsidP="00E21C7D">
            <w:pPr>
              <w:spacing w:after="0" w:line="276" w:lineRule="auto"/>
              <w:ind w:left="-1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35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7F3B4F" w14:textId="77777777" w:rsidR="00277ECA" w:rsidRPr="00E21C7D" w:rsidRDefault="00277ECA" w:rsidP="00E21C7D">
            <w:pPr>
              <w:spacing w:after="0" w:line="276" w:lineRule="auto"/>
              <w:ind w:lef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 xml:space="preserve">USAID Transform: PHC supported facility </w:t>
            </w:r>
          </w:p>
        </w:tc>
        <w:tc>
          <w:tcPr>
            <w:tcW w:w="5180" w:type="dxa"/>
            <w:tcBorders>
              <w:left w:val="single" w:sz="4" w:space="0" w:color="auto"/>
            </w:tcBorders>
            <w:vAlign w:val="center"/>
          </w:tcPr>
          <w:p w14:paraId="0B1323AA" w14:textId="77777777" w:rsidR="00277ECA" w:rsidRPr="00E21C7D" w:rsidRDefault="00277ECA" w:rsidP="00E21C7D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Yes    2. no</w:t>
            </w:r>
          </w:p>
        </w:tc>
      </w:tr>
      <w:tr w:rsidR="00277ECA" w:rsidRPr="00E21C7D" w14:paraId="2DDDAB83" w14:textId="77777777" w:rsidTr="0073763B">
        <w:trPr>
          <w:gridAfter w:val="1"/>
          <w:wAfter w:w="8" w:type="dxa"/>
          <w:trHeight w:val="353"/>
        </w:trPr>
        <w:tc>
          <w:tcPr>
            <w:tcW w:w="659" w:type="dxa"/>
            <w:tcBorders>
              <w:right w:val="single" w:sz="4" w:space="0" w:color="auto"/>
            </w:tcBorders>
            <w:vAlign w:val="center"/>
          </w:tcPr>
          <w:p w14:paraId="113DB1F5" w14:textId="77777777" w:rsidR="00277ECA" w:rsidRPr="00E21C7D" w:rsidRDefault="00277ECA" w:rsidP="00E21C7D">
            <w:pPr>
              <w:spacing w:after="0" w:line="276" w:lineRule="auto"/>
              <w:ind w:left="-1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35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E0B862" w14:textId="77777777" w:rsidR="00277ECA" w:rsidRPr="00E21C7D" w:rsidRDefault="00277ECA" w:rsidP="00E21C7D">
            <w:pPr>
              <w:spacing w:after="0" w:line="276" w:lineRule="auto"/>
              <w:ind w:lef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 xml:space="preserve">Location of the Health Facility </w:t>
            </w:r>
          </w:p>
        </w:tc>
        <w:tc>
          <w:tcPr>
            <w:tcW w:w="5180" w:type="dxa"/>
            <w:tcBorders>
              <w:left w:val="single" w:sz="4" w:space="0" w:color="auto"/>
            </w:tcBorders>
            <w:vAlign w:val="center"/>
          </w:tcPr>
          <w:p w14:paraId="760E39CD" w14:textId="77777777" w:rsidR="00277ECA" w:rsidRPr="00E21C7D" w:rsidRDefault="00277ECA" w:rsidP="00E21C7D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 xml:space="preserve">Urban Center </w:t>
            </w:r>
          </w:p>
          <w:p w14:paraId="1ACC6223" w14:textId="77777777" w:rsidR="00277ECA" w:rsidRPr="00E21C7D" w:rsidRDefault="00277ECA" w:rsidP="00E21C7D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 xml:space="preserve">Rural </w:t>
            </w:r>
          </w:p>
        </w:tc>
      </w:tr>
      <w:tr w:rsidR="00277ECA" w:rsidRPr="00E21C7D" w14:paraId="3EDB21F1" w14:textId="77777777" w:rsidTr="0073763B">
        <w:trPr>
          <w:gridAfter w:val="1"/>
          <w:wAfter w:w="8" w:type="dxa"/>
          <w:trHeight w:val="353"/>
        </w:trPr>
        <w:tc>
          <w:tcPr>
            <w:tcW w:w="659" w:type="dxa"/>
            <w:tcBorders>
              <w:right w:val="single" w:sz="4" w:space="0" w:color="auto"/>
            </w:tcBorders>
            <w:vAlign w:val="center"/>
          </w:tcPr>
          <w:p w14:paraId="2C098F6A" w14:textId="77777777" w:rsidR="00277ECA" w:rsidRPr="00E21C7D" w:rsidRDefault="00277ECA" w:rsidP="00E21C7D">
            <w:pPr>
              <w:spacing w:after="0" w:line="276" w:lineRule="auto"/>
              <w:ind w:left="-1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35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CFB2A6" w14:textId="77777777" w:rsidR="00277ECA" w:rsidRPr="00E21C7D" w:rsidRDefault="00277ECA" w:rsidP="00E21C7D">
            <w:pPr>
              <w:spacing w:after="0" w:line="276" w:lineRule="auto"/>
              <w:ind w:lef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Age [in Full Years]</w:t>
            </w:r>
          </w:p>
        </w:tc>
        <w:tc>
          <w:tcPr>
            <w:tcW w:w="5180" w:type="dxa"/>
            <w:tcBorders>
              <w:left w:val="single" w:sz="4" w:space="0" w:color="auto"/>
            </w:tcBorders>
            <w:vAlign w:val="center"/>
          </w:tcPr>
          <w:p w14:paraId="0C053551" w14:textId="77777777" w:rsidR="00277ECA" w:rsidRPr="00E21C7D" w:rsidRDefault="00277ECA" w:rsidP="00E21C7D">
            <w:pPr>
              <w:spacing w:after="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[                            ] years</w:t>
            </w:r>
          </w:p>
        </w:tc>
      </w:tr>
      <w:tr w:rsidR="00277ECA" w:rsidRPr="00E21C7D" w14:paraId="28645E9C" w14:textId="77777777" w:rsidTr="0073763B">
        <w:trPr>
          <w:gridAfter w:val="1"/>
          <w:wAfter w:w="8" w:type="dxa"/>
          <w:trHeight w:val="353"/>
        </w:trPr>
        <w:tc>
          <w:tcPr>
            <w:tcW w:w="659" w:type="dxa"/>
            <w:tcBorders>
              <w:right w:val="single" w:sz="4" w:space="0" w:color="auto"/>
            </w:tcBorders>
            <w:vAlign w:val="center"/>
          </w:tcPr>
          <w:p w14:paraId="77B1F942" w14:textId="77777777" w:rsidR="00277ECA" w:rsidRPr="00E21C7D" w:rsidRDefault="00277ECA" w:rsidP="00E21C7D">
            <w:pPr>
              <w:spacing w:after="0" w:line="276" w:lineRule="auto"/>
              <w:ind w:left="-1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35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B44999" w14:textId="77777777" w:rsidR="00277ECA" w:rsidRPr="00E21C7D" w:rsidRDefault="00277ECA" w:rsidP="00E21C7D">
            <w:pPr>
              <w:spacing w:after="0" w:line="276" w:lineRule="auto"/>
              <w:ind w:lef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 xml:space="preserve">Sex </w:t>
            </w:r>
          </w:p>
        </w:tc>
        <w:tc>
          <w:tcPr>
            <w:tcW w:w="5180" w:type="dxa"/>
            <w:tcBorders>
              <w:left w:val="single" w:sz="4" w:space="0" w:color="auto"/>
            </w:tcBorders>
            <w:vAlign w:val="center"/>
          </w:tcPr>
          <w:p w14:paraId="7C78265B" w14:textId="77777777" w:rsidR="00277ECA" w:rsidRPr="00E21C7D" w:rsidRDefault="00277ECA" w:rsidP="00E21C7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76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Male    2. Female</w:t>
            </w:r>
          </w:p>
        </w:tc>
      </w:tr>
      <w:tr w:rsidR="00277ECA" w:rsidRPr="00E21C7D" w14:paraId="185922A0" w14:textId="77777777" w:rsidTr="0073763B">
        <w:trPr>
          <w:gridAfter w:val="1"/>
          <w:wAfter w:w="8" w:type="dxa"/>
          <w:trHeight w:val="353"/>
        </w:trPr>
        <w:tc>
          <w:tcPr>
            <w:tcW w:w="659" w:type="dxa"/>
            <w:tcBorders>
              <w:right w:val="single" w:sz="4" w:space="0" w:color="auto"/>
            </w:tcBorders>
            <w:vAlign w:val="center"/>
          </w:tcPr>
          <w:p w14:paraId="2D8E404B" w14:textId="77777777" w:rsidR="00277ECA" w:rsidRPr="00E21C7D" w:rsidRDefault="00277ECA" w:rsidP="00E21C7D">
            <w:pPr>
              <w:spacing w:after="0" w:line="276" w:lineRule="auto"/>
              <w:ind w:left="-1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35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454ADF" w14:textId="77777777" w:rsidR="00277ECA" w:rsidRPr="00E21C7D" w:rsidRDefault="00277ECA" w:rsidP="00E21C7D">
            <w:pPr>
              <w:spacing w:after="0" w:line="276" w:lineRule="auto"/>
              <w:ind w:left="-18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 xml:space="preserve">Marital status </w:t>
            </w:r>
          </w:p>
        </w:tc>
        <w:tc>
          <w:tcPr>
            <w:tcW w:w="5180" w:type="dxa"/>
            <w:tcBorders>
              <w:left w:val="single" w:sz="4" w:space="0" w:color="auto"/>
            </w:tcBorders>
            <w:vAlign w:val="center"/>
          </w:tcPr>
          <w:p w14:paraId="0E562DBF" w14:textId="77777777" w:rsidR="00277ECA" w:rsidRPr="00E21C7D" w:rsidRDefault="00277ECA" w:rsidP="00E21C7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76" w:lineRule="auto"/>
              <w:ind w:left="32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 xml:space="preserve">Single </w:t>
            </w:r>
          </w:p>
          <w:p w14:paraId="1B25BEF9" w14:textId="77777777" w:rsidR="00277ECA" w:rsidRPr="00E21C7D" w:rsidRDefault="00277ECA" w:rsidP="00E21C7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76" w:lineRule="auto"/>
              <w:ind w:left="32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  <w:p w14:paraId="121C0DFB" w14:textId="77777777" w:rsidR="00277ECA" w:rsidRPr="00E21C7D" w:rsidRDefault="00277ECA" w:rsidP="00E21C7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76" w:lineRule="auto"/>
              <w:ind w:left="32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 xml:space="preserve">Separated/Divorced </w:t>
            </w:r>
          </w:p>
          <w:p w14:paraId="59512083" w14:textId="77777777" w:rsidR="00277ECA" w:rsidRPr="00E21C7D" w:rsidRDefault="00277ECA" w:rsidP="00E21C7D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76" w:lineRule="auto"/>
              <w:ind w:left="324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Other (state)--------------------------</w:t>
            </w:r>
          </w:p>
        </w:tc>
      </w:tr>
      <w:tr w:rsidR="00277ECA" w:rsidRPr="00E21C7D" w14:paraId="16B9FEF8" w14:textId="77777777" w:rsidTr="0073763B">
        <w:trPr>
          <w:gridAfter w:val="1"/>
          <w:wAfter w:w="8" w:type="dxa"/>
          <w:trHeight w:val="353"/>
        </w:trPr>
        <w:tc>
          <w:tcPr>
            <w:tcW w:w="659" w:type="dxa"/>
            <w:tcBorders>
              <w:right w:val="single" w:sz="4" w:space="0" w:color="auto"/>
            </w:tcBorders>
            <w:vAlign w:val="center"/>
          </w:tcPr>
          <w:p w14:paraId="2E921038" w14:textId="77777777" w:rsidR="00277ECA" w:rsidRPr="00E21C7D" w:rsidRDefault="00277ECA" w:rsidP="00E21C7D">
            <w:pPr>
              <w:spacing w:after="0" w:line="276" w:lineRule="auto"/>
              <w:ind w:left="-1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35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8501BF" w14:textId="77777777" w:rsidR="00277ECA" w:rsidRPr="00E21C7D" w:rsidRDefault="00277ECA" w:rsidP="00E21C7D">
            <w:pPr>
              <w:tabs>
                <w:tab w:val="left" w:pos="918"/>
                <w:tab w:val="left" w:pos="2358"/>
                <w:tab w:val="left" w:pos="3798"/>
                <w:tab w:val="left" w:pos="5238"/>
                <w:tab w:val="left" w:pos="6678"/>
                <w:tab w:val="left" w:pos="7819"/>
                <w:tab w:val="left" w:pos="11808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 xml:space="preserve">Profession </w:t>
            </w:r>
          </w:p>
        </w:tc>
        <w:tc>
          <w:tcPr>
            <w:tcW w:w="5180" w:type="dxa"/>
            <w:tcBorders>
              <w:left w:val="single" w:sz="4" w:space="0" w:color="auto"/>
            </w:tcBorders>
            <w:vAlign w:val="center"/>
          </w:tcPr>
          <w:p w14:paraId="6DA0C836" w14:textId="77777777" w:rsidR="00277ECA" w:rsidRPr="00E21C7D" w:rsidRDefault="00277ECA" w:rsidP="00E21C7D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76" w:lineRule="auto"/>
              <w:ind w:left="339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BSc Nurse</w:t>
            </w:r>
          </w:p>
          <w:p w14:paraId="4C2DB8ED" w14:textId="77777777" w:rsidR="00277ECA" w:rsidRPr="00E21C7D" w:rsidRDefault="00277ECA" w:rsidP="00E21C7D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76" w:lineRule="auto"/>
              <w:ind w:left="339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BSc Public Health Officer</w:t>
            </w:r>
          </w:p>
          <w:p w14:paraId="111C38F0" w14:textId="77777777" w:rsidR="00277ECA" w:rsidRPr="00E21C7D" w:rsidRDefault="00277ECA" w:rsidP="00E21C7D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76" w:lineRule="auto"/>
              <w:ind w:left="339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Diploma Nurse</w:t>
            </w:r>
          </w:p>
          <w:p w14:paraId="02C104B1" w14:textId="77777777" w:rsidR="00277ECA" w:rsidRPr="00E21C7D" w:rsidRDefault="00277ECA" w:rsidP="00E21C7D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76" w:lineRule="auto"/>
              <w:ind w:left="339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Midwifes</w:t>
            </w:r>
          </w:p>
          <w:p w14:paraId="41DDA1F0" w14:textId="77777777" w:rsidR="00277ECA" w:rsidRPr="00E21C7D" w:rsidRDefault="00277ECA" w:rsidP="00E21C7D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76" w:lineRule="auto"/>
              <w:ind w:left="339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 xml:space="preserve">MSc in Health Service Management </w:t>
            </w:r>
          </w:p>
          <w:p w14:paraId="6E9A5166" w14:textId="77777777" w:rsidR="00277ECA" w:rsidRPr="00E21C7D" w:rsidRDefault="00277ECA" w:rsidP="00E21C7D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76" w:lineRule="auto"/>
              <w:ind w:left="339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 xml:space="preserve">Pharmacy </w:t>
            </w:r>
          </w:p>
          <w:p w14:paraId="3131A566" w14:textId="77777777" w:rsidR="00277ECA" w:rsidRPr="00E21C7D" w:rsidRDefault="00277ECA" w:rsidP="00E21C7D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76" w:lineRule="auto"/>
              <w:ind w:left="339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 xml:space="preserve">Laboratory </w:t>
            </w:r>
          </w:p>
          <w:p w14:paraId="58A310E5" w14:textId="77777777" w:rsidR="00277ECA" w:rsidRPr="00E21C7D" w:rsidRDefault="00277ECA" w:rsidP="00E21C7D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76" w:lineRule="auto"/>
              <w:ind w:left="339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Support Staff</w:t>
            </w:r>
          </w:p>
          <w:p w14:paraId="02CC0F0A" w14:textId="77777777" w:rsidR="00277ECA" w:rsidRPr="00E21C7D" w:rsidRDefault="00277ECA" w:rsidP="00E21C7D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76" w:lineRule="auto"/>
              <w:ind w:left="339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HIT</w:t>
            </w:r>
          </w:p>
          <w:p w14:paraId="6969B10C" w14:textId="77777777" w:rsidR="00277ECA" w:rsidRPr="00E21C7D" w:rsidRDefault="00277ECA" w:rsidP="00E21C7D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ind w:left="339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Other (Specify…………………………..)</w:t>
            </w:r>
          </w:p>
        </w:tc>
      </w:tr>
      <w:tr w:rsidR="00277ECA" w:rsidRPr="00E21C7D" w14:paraId="4C088363" w14:textId="77777777" w:rsidTr="0073763B">
        <w:trPr>
          <w:gridAfter w:val="1"/>
          <w:wAfter w:w="8" w:type="dxa"/>
          <w:trHeight w:val="353"/>
        </w:trPr>
        <w:tc>
          <w:tcPr>
            <w:tcW w:w="659" w:type="dxa"/>
            <w:tcBorders>
              <w:right w:val="single" w:sz="4" w:space="0" w:color="auto"/>
            </w:tcBorders>
            <w:vAlign w:val="center"/>
          </w:tcPr>
          <w:p w14:paraId="78771FE5" w14:textId="77777777" w:rsidR="00277ECA" w:rsidRPr="00E21C7D" w:rsidRDefault="00277ECA" w:rsidP="00E21C7D">
            <w:pPr>
              <w:spacing w:after="0" w:line="276" w:lineRule="auto"/>
              <w:ind w:left="-1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35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0F900D" w14:textId="77777777" w:rsidR="00277ECA" w:rsidRPr="00E21C7D" w:rsidRDefault="00277ECA" w:rsidP="00E21C7D">
            <w:pPr>
              <w:tabs>
                <w:tab w:val="left" w:pos="918"/>
                <w:tab w:val="left" w:pos="2358"/>
                <w:tab w:val="left" w:pos="3798"/>
                <w:tab w:val="left" w:pos="5238"/>
                <w:tab w:val="left" w:pos="6678"/>
                <w:tab w:val="left" w:pos="7819"/>
                <w:tab w:val="left" w:pos="11808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 xml:space="preserve">Work experience in Year(s) </w:t>
            </w:r>
          </w:p>
        </w:tc>
        <w:tc>
          <w:tcPr>
            <w:tcW w:w="5180" w:type="dxa"/>
            <w:tcBorders>
              <w:left w:val="single" w:sz="4" w:space="0" w:color="auto"/>
            </w:tcBorders>
            <w:vAlign w:val="center"/>
          </w:tcPr>
          <w:p w14:paraId="2915FFF1" w14:textId="77777777" w:rsidR="00277ECA" w:rsidRPr="00E21C7D" w:rsidRDefault="00277ECA" w:rsidP="00E21C7D">
            <w:pPr>
              <w:pStyle w:val="ListParagraph"/>
              <w:spacing w:after="0" w:line="276" w:lineRule="auto"/>
              <w:ind w:left="216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[                                         ] Years</w:t>
            </w:r>
          </w:p>
        </w:tc>
      </w:tr>
      <w:tr w:rsidR="00277ECA" w:rsidRPr="00E21C7D" w14:paraId="7096EB16" w14:textId="77777777" w:rsidTr="0073763B">
        <w:trPr>
          <w:gridAfter w:val="1"/>
          <w:wAfter w:w="8" w:type="dxa"/>
          <w:trHeight w:val="353"/>
        </w:trPr>
        <w:tc>
          <w:tcPr>
            <w:tcW w:w="659" w:type="dxa"/>
            <w:tcBorders>
              <w:right w:val="single" w:sz="4" w:space="0" w:color="auto"/>
            </w:tcBorders>
            <w:vAlign w:val="center"/>
          </w:tcPr>
          <w:p w14:paraId="7DA547B3" w14:textId="77777777" w:rsidR="00277ECA" w:rsidRPr="00E21C7D" w:rsidRDefault="00277ECA" w:rsidP="00E21C7D">
            <w:pPr>
              <w:spacing w:after="0" w:line="276" w:lineRule="auto"/>
              <w:ind w:left="-1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  <w:p w14:paraId="48BC9CF5" w14:textId="77777777" w:rsidR="00277ECA" w:rsidRPr="00E21C7D" w:rsidRDefault="00277ECA" w:rsidP="00E21C7D">
            <w:pPr>
              <w:spacing w:after="0" w:line="276" w:lineRule="auto"/>
              <w:ind w:left="-1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DE3175" w14:textId="77777777" w:rsidR="00277ECA" w:rsidRPr="00E21C7D" w:rsidRDefault="00277ECA" w:rsidP="00E21C7D">
            <w:pPr>
              <w:tabs>
                <w:tab w:val="left" w:pos="918"/>
                <w:tab w:val="left" w:pos="2358"/>
                <w:tab w:val="left" w:pos="3798"/>
                <w:tab w:val="left" w:pos="5238"/>
                <w:tab w:val="left" w:pos="6678"/>
                <w:tab w:val="left" w:pos="7819"/>
                <w:tab w:val="left" w:pos="11808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Current position</w:t>
            </w:r>
          </w:p>
        </w:tc>
        <w:tc>
          <w:tcPr>
            <w:tcW w:w="5180" w:type="dxa"/>
            <w:tcBorders>
              <w:left w:val="single" w:sz="4" w:space="0" w:color="auto"/>
            </w:tcBorders>
            <w:vAlign w:val="center"/>
          </w:tcPr>
          <w:p w14:paraId="151C0FCD" w14:textId="77777777" w:rsidR="00277ECA" w:rsidRPr="00E21C7D" w:rsidRDefault="00277ECA" w:rsidP="00E21C7D">
            <w:pPr>
              <w:pStyle w:val="ListParagraph"/>
              <w:spacing w:after="0" w:line="276" w:lineRule="auto"/>
              <w:ind w:left="216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[                                         ] specify</w:t>
            </w:r>
          </w:p>
        </w:tc>
      </w:tr>
      <w:tr w:rsidR="00277ECA" w:rsidRPr="00E21C7D" w14:paraId="10DC6204" w14:textId="77777777" w:rsidTr="0073763B">
        <w:trPr>
          <w:gridAfter w:val="1"/>
          <w:wAfter w:w="8" w:type="dxa"/>
          <w:trHeight w:val="353"/>
        </w:trPr>
        <w:tc>
          <w:tcPr>
            <w:tcW w:w="659" w:type="dxa"/>
            <w:tcBorders>
              <w:right w:val="single" w:sz="4" w:space="0" w:color="auto"/>
            </w:tcBorders>
            <w:vAlign w:val="center"/>
          </w:tcPr>
          <w:p w14:paraId="68C58CFF" w14:textId="77777777" w:rsidR="00277ECA" w:rsidRPr="00E21C7D" w:rsidRDefault="00277ECA" w:rsidP="00E21C7D">
            <w:pPr>
              <w:spacing w:after="0" w:line="276" w:lineRule="auto"/>
              <w:ind w:left="-1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35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BF02F3" w14:textId="77777777" w:rsidR="00277ECA" w:rsidRPr="00E21C7D" w:rsidRDefault="00277ECA" w:rsidP="00E21C7D">
            <w:pPr>
              <w:tabs>
                <w:tab w:val="left" w:pos="918"/>
                <w:tab w:val="left" w:pos="2358"/>
                <w:tab w:val="left" w:pos="3798"/>
                <w:tab w:val="left" w:pos="5238"/>
                <w:tab w:val="left" w:pos="6678"/>
                <w:tab w:val="left" w:pos="7819"/>
                <w:tab w:val="left" w:pos="11808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Have you heard of EHCRIGs?</w:t>
            </w:r>
          </w:p>
        </w:tc>
        <w:tc>
          <w:tcPr>
            <w:tcW w:w="5180" w:type="dxa"/>
            <w:tcBorders>
              <w:left w:val="single" w:sz="4" w:space="0" w:color="auto"/>
            </w:tcBorders>
            <w:vAlign w:val="center"/>
          </w:tcPr>
          <w:p w14:paraId="23E12F32" w14:textId="77777777" w:rsidR="00277ECA" w:rsidRPr="00E21C7D" w:rsidRDefault="00277ECA" w:rsidP="00E21C7D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Yes    2. No</w:t>
            </w:r>
          </w:p>
        </w:tc>
      </w:tr>
      <w:tr w:rsidR="00277ECA" w:rsidRPr="00E21C7D" w14:paraId="5085562D" w14:textId="77777777" w:rsidTr="0073763B">
        <w:trPr>
          <w:gridAfter w:val="1"/>
          <w:wAfter w:w="8" w:type="dxa"/>
          <w:trHeight w:val="353"/>
        </w:trPr>
        <w:tc>
          <w:tcPr>
            <w:tcW w:w="659" w:type="dxa"/>
            <w:tcBorders>
              <w:right w:val="single" w:sz="4" w:space="0" w:color="auto"/>
            </w:tcBorders>
            <w:vAlign w:val="center"/>
          </w:tcPr>
          <w:p w14:paraId="71A8E68D" w14:textId="77777777" w:rsidR="00277ECA" w:rsidRPr="00E21C7D" w:rsidRDefault="00277ECA" w:rsidP="00E21C7D">
            <w:pPr>
              <w:spacing w:after="0" w:line="276" w:lineRule="auto"/>
              <w:ind w:left="-1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35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A1AAC7" w14:textId="77777777" w:rsidR="00277ECA" w:rsidRPr="00E21C7D" w:rsidRDefault="00277ECA" w:rsidP="00E21C7D">
            <w:pPr>
              <w:tabs>
                <w:tab w:val="left" w:pos="918"/>
                <w:tab w:val="left" w:pos="2358"/>
                <w:tab w:val="left" w:pos="3798"/>
                <w:tab w:val="left" w:pos="5238"/>
                <w:tab w:val="left" w:pos="6678"/>
                <w:tab w:val="left" w:pos="7819"/>
                <w:tab w:val="left" w:pos="11808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 xml:space="preserve">If your answer for Q1.13 is Yes, what was the source of your information </w:t>
            </w:r>
          </w:p>
        </w:tc>
        <w:tc>
          <w:tcPr>
            <w:tcW w:w="5180" w:type="dxa"/>
            <w:tcBorders>
              <w:left w:val="single" w:sz="4" w:space="0" w:color="auto"/>
            </w:tcBorders>
            <w:vAlign w:val="center"/>
          </w:tcPr>
          <w:p w14:paraId="1021825E" w14:textId="77777777" w:rsidR="00277ECA" w:rsidRPr="00E21C7D" w:rsidRDefault="00277ECA" w:rsidP="00E21C7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 xml:space="preserve">1.10.1 Through training    1. Yes    2. No </w:t>
            </w:r>
          </w:p>
          <w:p w14:paraId="7092FD2D" w14:textId="77777777" w:rsidR="00277ECA" w:rsidRPr="00E21C7D" w:rsidRDefault="00277ECA" w:rsidP="00E21C7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 xml:space="preserve">1.10.2 Through department meeting 1. Yes    2. No </w:t>
            </w:r>
          </w:p>
          <w:p w14:paraId="5207ADEB" w14:textId="77777777" w:rsidR="00277ECA" w:rsidRPr="00E21C7D" w:rsidRDefault="00277ECA" w:rsidP="00E21C7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 xml:space="preserve">1.10.3 Through reading materials 1. Yes    2. No </w:t>
            </w:r>
          </w:p>
          <w:p w14:paraId="0BA7F2E8" w14:textId="77777777" w:rsidR="00277ECA" w:rsidRPr="00E21C7D" w:rsidRDefault="00277ECA" w:rsidP="00E21C7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 xml:space="preserve">1.10.4 Through posted materials 1. Yes    2. No </w:t>
            </w:r>
          </w:p>
          <w:p w14:paraId="451E5C4A" w14:textId="1887A44F" w:rsidR="00277ECA" w:rsidRPr="00E21C7D" w:rsidRDefault="00277ECA" w:rsidP="00E21C7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 xml:space="preserve">1.10.5 Through public </w:t>
            </w:r>
            <w:r w:rsidR="00D72C3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edias (</w:t>
            </w:r>
            <w:r w:rsidR="00D72C3A">
              <w:rPr>
                <w:rFonts w:ascii="Times New Roman" w:hAnsi="Times New Roman" w:cs="Times New Roman"/>
                <w:sz w:val="20"/>
                <w:szCs w:val="20"/>
              </w:rPr>
              <w:t>e,g, w</w:t>
            </w: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eb</w:t>
            </w:r>
            <w:r w:rsidR="00D72C3A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 xml:space="preserve">) 1. Yes    2. No </w:t>
            </w:r>
          </w:p>
          <w:p w14:paraId="38C74A97" w14:textId="77777777" w:rsidR="00277ECA" w:rsidRPr="00E21C7D" w:rsidRDefault="00277ECA" w:rsidP="00E21C7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 xml:space="preserve">1.10.6. Through association gatherings 1. Yes    2. No </w:t>
            </w:r>
          </w:p>
        </w:tc>
      </w:tr>
    </w:tbl>
    <w:p w14:paraId="2647D597" w14:textId="149B6F89" w:rsidR="00277ECA" w:rsidRPr="00E21C7D" w:rsidRDefault="00277ECA" w:rsidP="00E21C7D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2A1290CB" w14:textId="5EA047D2" w:rsidR="00277ECA" w:rsidRDefault="00277ECA" w:rsidP="00E21C7D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45F0376E" w14:textId="2B8B3F45" w:rsidR="00D72C3A" w:rsidRDefault="00D72C3A" w:rsidP="00E21C7D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1806F869" w14:textId="77777777" w:rsidR="00D72C3A" w:rsidRPr="00E21C7D" w:rsidRDefault="00D72C3A" w:rsidP="00E21C7D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9418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59"/>
        <w:gridCol w:w="3579"/>
        <w:gridCol w:w="5180"/>
      </w:tblGrid>
      <w:tr w:rsidR="00277ECA" w:rsidRPr="00E21C7D" w14:paraId="641768EA" w14:textId="77777777" w:rsidTr="0073763B">
        <w:trPr>
          <w:trHeight w:val="353"/>
        </w:trPr>
        <w:tc>
          <w:tcPr>
            <w:tcW w:w="9418" w:type="dxa"/>
            <w:gridSpan w:val="3"/>
            <w:vAlign w:val="center"/>
          </w:tcPr>
          <w:p w14:paraId="2CD9C225" w14:textId="77777777" w:rsidR="00277ECA" w:rsidRPr="00E21C7D" w:rsidRDefault="00277ECA" w:rsidP="00E21C7D">
            <w:pPr>
              <w:spacing w:after="0" w:line="276" w:lineRule="auto"/>
              <w:ind w:left="-1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F9D970" w14:textId="77777777" w:rsidR="00277ECA" w:rsidRPr="00E21C7D" w:rsidRDefault="00277ECA" w:rsidP="00E21C7D">
            <w:pPr>
              <w:tabs>
                <w:tab w:val="left" w:pos="918"/>
                <w:tab w:val="left" w:pos="2358"/>
                <w:tab w:val="left" w:pos="3798"/>
                <w:tab w:val="left" w:pos="5238"/>
                <w:tab w:val="left" w:pos="6678"/>
                <w:tab w:val="left" w:pos="7819"/>
                <w:tab w:val="left" w:pos="11808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ction B: - Performance management practices </w:t>
            </w:r>
          </w:p>
        </w:tc>
      </w:tr>
      <w:tr w:rsidR="00277ECA" w:rsidRPr="00E21C7D" w14:paraId="1875E7B4" w14:textId="77777777" w:rsidTr="0073763B">
        <w:trPr>
          <w:trHeight w:val="353"/>
        </w:trPr>
        <w:tc>
          <w:tcPr>
            <w:tcW w:w="659" w:type="dxa"/>
            <w:tcBorders>
              <w:right w:val="single" w:sz="4" w:space="0" w:color="auto"/>
            </w:tcBorders>
            <w:vAlign w:val="center"/>
          </w:tcPr>
          <w:p w14:paraId="7120C0EE" w14:textId="77777777" w:rsidR="00277ECA" w:rsidRPr="00E21C7D" w:rsidRDefault="00277ECA" w:rsidP="00E21C7D">
            <w:pPr>
              <w:spacing w:after="0" w:line="276" w:lineRule="auto"/>
              <w:ind w:left="-1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35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966832" w14:textId="77777777" w:rsidR="00277ECA" w:rsidRPr="00E21C7D" w:rsidRDefault="00277ECA" w:rsidP="00E21C7D">
            <w:pPr>
              <w:tabs>
                <w:tab w:val="left" w:pos="918"/>
                <w:tab w:val="left" w:pos="2358"/>
                <w:tab w:val="left" w:pos="3798"/>
                <w:tab w:val="left" w:pos="5238"/>
                <w:tab w:val="left" w:pos="6678"/>
                <w:tab w:val="left" w:pos="7819"/>
                <w:tab w:val="left" w:pos="11808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 xml:space="preserve">Did you participate in the implementation of EHCRIGs (Any participation during measurement and development of change idea for improvement) </w:t>
            </w:r>
          </w:p>
        </w:tc>
        <w:tc>
          <w:tcPr>
            <w:tcW w:w="5180" w:type="dxa"/>
            <w:tcBorders>
              <w:left w:val="single" w:sz="4" w:space="0" w:color="auto"/>
            </w:tcBorders>
            <w:vAlign w:val="center"/>
          </w:tcPr>
          <w:p w14:paraId="7527F1D8" w14:textId="77777777" w:rsidR="00277ECA" w:rsidRPr="00E21C7D" w:rsidRDefault="00277ECA" w:rsidP="00E21C7D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Yes    2. No</w:t>
            </w:r>
          </w:p>
        </w:tc>
      </w:tr>
      <w:tr w:rsidR="00277ECA" w:rsidRPr="00E21C7D" w14:paraId="1D3DB3CA" w14:textId="77777777" w:rsidTr="0073763B">
        <w:trPr>
          <w:trHeight w:val="353"/>
        </w:trPr>
        <w:tc>
          <w:tcPr>
            <w:tcW w:w="659" w:type="dxa"/>
            <w:tcBorders>
              <w:right w:val="single" w:sz="4" w:space="0" w:color="auto"/>
            </w:tcBorders>
            <w:vAlign w:val="center"/>
          </w:tcPr>
          <w:p w14:paraId="7E469E28" w14:textId="77777777" w:rsidR="00277ECA" w:rsidRPr="00E21C7D" w:rsidRDefault="00277ECA" w:rsidP="00E21C7D">
            <w:pPr>
              <w:spacing w:after="0" w:line="276" w:lineRule="auto"/>
              <w:ind w:left="-1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35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2E6674" w14:textId="77777777" w:rsidR="00277ECA" w:rsidRPr="00E21C7D" w:rsidRDefault="00277ECA" w:rsidP="00E21C7D">
            <w:pPr>
              <w:tabs>
                <w:tab w:val="left" w:pos="918"/>
                <w:tab w:val="left" w:pos="2358"/>
                <w:tab w:val="left" w:pos="3798"/>
                <w:tab w:val="left" w:pos="5238"/>
                <w:tab w:val="left" w:pos="6678"/>
                <w:tab w:val="left" w:pos="7819"/>
                <w:tab w:val="left" w:pos="11808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The performance standards (EHCRIGs), indicators, and targets are communicated to all healthcare workers (PS)</w:t>
            </w:r>
          </w:p>
        </w:tc>
        <w:tc>
          <w:tcPr>
            <w:tcW w:w="5180" w:type="dxa"/>
            <w:tcBorders>
              <w:left w:val="single" w:sz="4" w:space="0" w:color="auto"/>
            </w:tcBorders>
            <w:vAlign w:val="center"/>
          </w:tcPr>
          <w:p w14:paraId="6D1D6F24" w14:textId="0E0F9B9E" w:rsidR="00277ECA" w:rsidRPr="00E21C7D" w:rsidRDefault="00277ECA" w:rsidP="00E21C7D">
            <w:pPr>
              <w:pStyle w:val="ListParagraph"/>
              <w:numPr>
                <w:ilvl w:val="0"/>
                <w:numId w:val="13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Yes     2. No</w:t>
            </w:r>
          </w:p>
        </w:tc>
      </w:tr>
      <w:tr w:rsidR="00277ECA" w:rsidRPr="00E21C7D" w14:paraId="37768F8B" w14:textId="77777777" w:rsidTr="0073763B">
        <w:trPr>
          <w:trHeight w:val="353"/>
        </w:trPr>
        <w:tc>
          <w:tcPr>
            <w:tcW w:w="659" w:type="dxa"/>
            <w:tcBorders>
              <w:right w:val="single" w:sz="4" w:space="0" w:color="auto"/>
            </w:tcBorders>
            <w:vAlign w:val="center"/>
          </w:tcPr>
          <w:p w14:paraId="6326FBA9" w14:textId="77777777" w:rsidR="00277ECA" w:rsidRPr="00E21C7D" w:rsidRDefault="00277ECA" w:rsidP="00E21C7D">
            <w:pPr>
              <w:spacing w:after="0" w:line="276" w:lineRule="auto"/>
              <w:ind w:left="-1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35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9173D5" w14:textId="77777777" w:rsidR="00277ECA" w:rsidRPr="00E21C7D" w:rsidRDefault="00277ECA" w:rsidP="00E21C7D">
            <w:pPr>
              <w:tabs>
                <w:tab w:val="left" w:pos="918"/>
                <w:tab w:val="left" w:pos="2358"/>
                <w:tab w:val="left" w:pos="3798"/>
                <w:tab w:val="left" w:pos="5238"/>
                <w:tab w:val="left" w:pos="6678"/>
                <w:tab w:val="left" w:pos="7819"/>
                <w:tab w:val="left" w:pos="11808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The health facility measures most of the established individual/ department performance standards and targets (PM)</w:t>
            </w:r>
          </w:p>
        </w:tc>
        <w:tc>
          <w:tcPr>
            <w:tcW w:w="5180" w:type="dxa"/>
            <w:tcBorders>
              <w:left w:val="single" w:sz="4" w:space="0" w:color="auto"/>
            </w:tcBorders>
            <w:vAlign w:val="center"/>
          </w:tcPr>
          <w:p w14:paraId="0C15B2BC" w14:textId="268CAF4C" w:rsidR="00277ECA" w:rsidRPr="00E21C7D" w:rsidRDefault="00277ECA" w:rsidP="00E21C7D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Yes     2. No</w:t>
            </w:r>
          </w:p>
        </w:tc>
      </w:tr>
      <w:tr w:rsidR="00277ECA" w:rsidRPr="00E21C7D" w14:paraId="43AA3AC2" w14:textId="77777777" w:rsidTr="0073763B">
        <w:trPr>
          <w:trHeight w:val="353"/>
        </w:trPr>
        <w:tc>
          <w:tcPr>
            <w:tcW w:w="659" w:type="dxa"/>
            <w:tcBorders>
              <w:right w:val="single" w:sz="4" w:space="0" w:color="auto"/>
            </w:tcBorders>
            <w:vAlign w:val="center"/>
          </w:tcPr>
          <w:p w14:paraId="5A6D98A4" w14:textId="77777777" w:rsidR="00277ECA" w:rsidRPr="00E21C7D" w:rsidRDefault="00277ECA" w:rsidP="00E21C7D">
            <w:pPr>
              <w:spacing w:after="0" w:line="276" w:lineRule="auto"/>
              <w:ind w:left="-1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35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85C0EB" w14:textId="77777777" w:rsidR="00277ECA" w:rsidRPr="00E21C7D" w:rsidRDefault="00277ECA" w:rsidP="00E21C7D">
            <w:pPr>
              <w:tabs>
                <w:tab w:val="left" w:pos="918"/>
                <w:tab w:val="left" w:pos="2358"/>
                <w:tab w:val="left" w:pos="3798"/>
                <w:tab w:val="left" w:pos="5238"/>
                <w:tab w:val="left" w:pos="6678"/>
                <w:tab w:val="left" w:pos="7819"/>
                <w:tab w:val="left" w:pos="11808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The performance measurement reports are effectively used for decision making (PI)</w:t>
            </w:r>
          </w:p>
        </w:tc>
        <w:tc>
          <w:tcPr>
            <w:tcW w:w="5180" w:type="dxa"/>
            <w:tcBorders>
              <w:left w:val="single" w:sz="4" w:space="0" w:color="auto"/>
            </w:tcBorders>
            <w:vAlign w:val="center"/>
          </w:tcPr>
          <w:p w14:paraId="5B46BC14" w14:textId="280EEB02" w:rsidR="00277ECA" w:rsidRPr="00E21C7D" w:rsidRDefault="00277ECA" w:rsidP="00E21C7D">
            <w:pPr>
              <w:pStyle w:val="ListParagraph"/>
              <w:numPr>
                <w:ilvl w:val="0"/>
                <w:numId w:val="15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Yes     2. No</w:t>
            </w:r>
          </w:p>
        </w:tc>
      </w:tr>
      <w:tr w:rsidR="00277ECA" w:rsidRPr="00E21C7D" w14:paraId="07A35820" w14:textId="77777777" w:rsidTr="0073763B">
        <w:trPr>
          <w:trHeight w:val="353"/>
        </w:trPr>
        <w:tc>
          <w:tcPr>
            <w:tcW w:w="659" w:type="dxa"/>
            <w:tcBorders>
              <w:right w:val="single" w:sz="4" w:space="0" w:color="auto"/>
            </w:tcBorders>
            <w:vAlign w:val="center"/>
          </w:tcPr>
          <w:p w14:paraId="749D091A" w14:textId="77777777" w:rsidR="00277ECA" w:rsidRPr="00E21C7D" w:rsidRDefault="00277ECA" w:rsidP="00E21C7D">
            <w:pPr>
              <w:spacing w:after="0" w:line="276" w:lineRule="auto"/>
              <w:ind w:left="-1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35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732879" w14:textId="77777777" w:rsidR="00277ECA" w:rsidRPr="00E21C7D" w:rsidRDefault="00277ECA" w:rsidP="00E21C7D">
            <w:pPr>
              <w:tabs>
                <w:tab w:val="left" w:pos="918"/>
                <w:tab w:val="left" w:pos="2358"/>
                <w:tab w:val="left" w:pos="3798"/>
                <w:tab w:val="left" w:pos="5238"/>
                <w:tab w:val="left" w:pos="6678"/>
                <w:tab w:val="left" w:pos="7819"/>
                <w:tab w:val="left" w:pos="11808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The health facility has regularly reported the performance of health workers in Ethiopian Primary Health Care Alliance for Quality (EPAQ)</w:t>
            </w:r>
          </w:p>
        </w:tc>
        <w:tc>
          <w:tcPr>
            <w:tcW w:w="5180" w:type="dxa"/>
            <w:tcBorders>
              <w:left w:val="single" w:sz="4" w:space="0" w:color="auto"/>
            </w:tcBorders>
            <w:vAlign w:val="center"/>
          </w:tcPr>
          <w:p w14:paraId="27E497E1" w14:textId="2FC903CB" w:rsidR="00277ECA" w:rsidRPr="00E21C7D" w:rsidRDefault="00277ECA" w:rsidP="00E21C7D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Yes     2. No</w:t>
            </w:r>
          </w:p>
        </w:tc>
      </w:tr>
      <w:tr w:rsidR="00277ECA" w:rsidRPr="00E21C7D" w14:paraId="4869D3CA" w14:textId="77777777" w:rsidTr="0073763B">
        <w:trPr>
          <w:trHeight w:val="353"/>
        </w:trPr>
        <w:tc>
          <w:tcPr>
            <w:tcW w:w="659" w:type="dxa"/>
            <w:tcBorders>
              <w:right w:val="single" w:sz="4" w:space="0" w:color="auto"/>
            </w:tcBorders>
            <w:vAlign w:val="center"/>
          </w:tcPr>
          <w:p w14:paraId="20787EBF" w14:textId="77777777" w:rsidR="00277ECA" w:rsidRPr="00E21C7D" w:rsidRDefault="00277ECA" w:rsidP="00E21C7D">
            <w:pPr>
              <w:spacing w:after="0" w:line="276" w:lineRule="auto"/>
              <w:ind w:left="-1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35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A324ED" w14:textId="77777777" w:rsidR="00277ECA" w:rsidRPr="00E21C7D" w:rsidRDefault="00277ECA" w:rsidP="00E21C7D">
            <w:pPr>
              <w:tabs>
                <w:tab w:val="left" w:pos="918"/>
                <w:tab w:val="left" w:pos="2358"/>
                <w:tab w:val="left" w:pos="3798"/>
                <w:tab w:val="left" w:pos="5238"/>
                <w:tab w:val="left" w:pos="6678"/>
                <w:tab w:val="left" w:pos="7819"/>
                <w:tab w:val="left" w:pos="11808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 xml:space="preserve">In the last twelve months, please tell us in how many EPAQ meetings you participated </w:t>
            </w:r>
          </w:p>
        </w:tc>
        <w:tc>
          <w:tcPr>
            <w:tcW w:w="5180" w:type="dxa"/>
            <w:tcBorders>
              <w:left w:val="single" w:sz="4" w:space="0" w:color="auto"/>
            </w:tcBorders>
            <w:vAlign w:val="center"/>
          </w:tcPr>
          <w:p w14:paraId="12CC7323" w14:textId="77777777" w:rsidR="00277ECA" w:rsidRPr="00E21C7D" w:rsidRDefault="00277ECA" w:rsidP="00E21C7D">
            <w:pPr>
              <w:pStyle w:val="ListParagraph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 xml:space="preserve">[                                         ] number </w:t>
            </w:r>
          </w:p>
        </w:tc>
      </w:tr>
    </w:tbl>
    <w:p w14:paraId="1EEED090" w14:textId="77777777" w:rsidR="00277ECA" w:rsidRPr="00E21C7D" w:rsidRDefault="00277ECA" w:rsidP="00E21C7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4AC3F888" w14:textId="77777777" w:rsidR="00277ECA" w:rsidRPr="00E21C7D" w:rsidRDefault="00277ECA" w:rsidP="00E21C7D">
      <w:pPr>
        <w:spacing w:after="0" w:line="276" w:lineRule="auto"/>
        <w:jc w:val="both"/>
        <w:rPr>
          <w:rFonts w:ascii="Times New Roman" w:hAnsi="Times New Roman" w:cs="Times New Roman"/>
          <w:bCs/>
          <w:sz w:val="20"/>
          <w:szCs w:val="20"/>
          <w:u w:val="single"/>
        </w:rPr>
      </w:pPr>
    </w:p>
    <w:p w14:paraId="5B22598A" w14:textId="383BA828" w:rsidR="00277ECA" w:rsidRPr="00D72C3A" w:rsidRDefault="00277ECA" w:rsidP="00E21C7D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u w:val="single"/>
        </w:rPr>
      </w:pPr>
      <w:r w:rsidRPr="00D72C3A">
        <w:rPr>
          <w:rFonts w:ascii="Times New Roman" w:hAnsi="Times New Roman" w:cs="Times New Roman"/>
          <w:bCs/>
          <w:sz w:val="24"/>
          <w:szCs w:val="24"/>
          <w:u w:val="single"/>
        </w:rPr>
        <w:t xml:space="preserve">Please indicate the performance improvement projects developed, </w:t>
      </w:r>
      <w:r w:rsidR="00E21C7D" w:rsidRPr="00D72C3A">
        <w:rPr>
          <w:rFonts w:ascii="Times New Roman" w:hAnsi="Times New Roman" w:cs="Times New Roman"/>
          <w:bCs/>
          <w:sz w:val="24"/>
          <w:szCs w:val="24"/>
          <w:u w:val="single"/>
        </w:rPr>
        <w:t>implemented,</w:t>
      </w:r>
      <w:r w:rsidRPr="00D72C3A">
        <w:rPr>
          <w:rFonts w:ascii="Times New Roman" w:hAnsi="Times New Roman" w:cs="Times New Roman"/>
          <w:bCs/>
          <w:sz w:val="24"/>
          <w:szCs w:val="24"/>
          <w:u w:val="single"/>
        </w:rPr>
        <w:t xml:space="preserve"> and monitored with your active participation at the hea</w:t>
      </w:r>
      <w:r w:rsidR="00D72C3A">
        <w:rPr>
          <w:rFonts w:ascii="Times New Roman" w:hAnsi="Times New Roman" w:cs="Times New Roman"/>
          <w:bCs/>
          <w:sz w:val="24"/>
          <w:szCs w:val="24"/>
          <w:u w:val="single"/>
        </w:rPr>
        <w:t>l</w:t>
      </w:r>
      <w:r w:rsidRPr="00D72C3A">
        <w:rPr>
          <w:rFonts w:ascii="Times New Roman" w:hAnsi="Times New Roman" w:cs="Times New Roman"/>
          <w:bCs/>
          <w:sz w:val="24"/>
          <w:szCs w:val="24"/>
          <w:u w:val="single"/>
        </w:rPr>
        <w:t xml:space="preserve">th </w:t>
      </w:r>
    </w:p>
    <w:tbl>
      <w:tblPr>
        <w:tblStyle w:val="TableGrid"/>
        <w:tblW w:w="9769" w:type="dxa"/>
        <w:tblLook w:val="04A0" w:firstRow="1" w:lastRow="0" w:firstColumn="1" w:lastColumn="0" w:noHBand="0" w:noVBand="1"/>
      </w:tblPr>
      <w:tblGrid>
        <w:gridCol w:w="1188"/>
        <w:gridCol w:w="6390"/>
        <w:gridCol w:w="1080"/>
        <w:gridCol w:w="1111"/>
      </w:tblGrid>
      <w:tr w:rsidR="00277ECA" w:rsidRPr="00E21C7D" w14:paraId="4C5A6686" w14:textId="77777777" w:rsidTr="0073763B">
        <w:trPr>
          <w:trHeight w:val="341"/>
        </w:trPr>
        <w:tc>
          <w:tcPr>
            <w:tcW w:w="1188" w:type="dxa"/>
          </w:tcPr>
          <w:p w14:paraId="4FD1DEB2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bCs/>
                <w:sz w:val="20"/>
                <w:szCs w:val="20"/>
              </w:rPr>
              <w:t>Ser no</w:t>
            </w:r>
          </w:p>
          <w:p w14:paraId="41592B28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90" w:type="dxa"/>
          </w:tcPr>
          <w:p w14:paraId="14D964DE" w14:textId="31369318" w:rsidR="00277ECA" w:rsidRPr="00E21C7D" w:rsidRDefault="00E21C7D" w:rsidP="00E21C7D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bCs/>
                <w:sz w:val="20"/>
                <w:szCs w:val="20"/>
              </w:rPr>
              <w:t>Chapter’s</w:t>
            </w:r>
            <w:r w:rsidR="00277ECA" w:rsidRPr="00E21C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escription </w:t>
            </w:r>
          </w:p>
        </w:tc>
        <w:tc>
          <w:tcPr>
            <w:tcW w:w="1080" w:type="dxa"/>
          </w:tcPr>
          <w:p w14:paraId="72FF4920" w14:textId="77777777" w:rsidR="00277ECA" w:rsidRPr="00E21C7D" w:rsidRDefault="00277ECA" w:rsidP="00E21C7D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111" w:type="dxa"/>
          </w:tcPr>
          <w:p w14:paraId="46A53E78" w14:textId="77777777" w:rsidR="00277ECA" w:rsidRPr="00E21C7D" w:rsidRDefault="00277ECA" w:rsidP="00E21C7D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</w:tr>
      <w:tr w:rsidR="00277ECA" w:rsidRPr="00E21C7D" w14:paraId="17B8CCEC" w14:textId="77777777" w:rsidTr="0073763B">
        <w:trPr>
          <w:trHeight w:val="242"/>
        </w:trPr>
        <w:tc>
          <w:tcPr>
            <w:tcW w:w="1188" w:type="dxa"/>
          </w:tcPr>
          <w:p w14:paraId="431BEFDB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bCs/>
                <w:sz w:val="20"/>
                <w:szCs w:val="20"/>
              </w:rPr>
              <w:t>1.21</w:t>
            </w:r>
          </w:p>
        </w:tc>
        <w:tc>
          <w:tcPr>
            <w:tcW w:w="6390" w:type="dxa"/>
          </w:tcPr>
          <w:p w14:paraId="21CD81D9" w14:textId="77777777" w:rsidR="00277ECA" w:rsidRPr="00E21C7D" w:rsidRDefault="00277ECA" w:rsidP="00E21C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Increase ANC4+ service uptake coverage</w:t>
            </w:r>
          </w:p>
        </w:tc>
        <w:tc>
          <w:tcPr>
            <w:tcW w:w="1080" w:type="dxa"/>
          </w:tcPr>
          <w:p w14:paraId="63FB1AC7" w14:textId="77777777" w:rsidR="00277ECA" w:rsidRPr="00E21C7D" w:rsidRDefault="00277ECA" w:rsidP="00E21C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1" w:type="dxa"/>
          </w:tcPr>
          <w:p w14:paraId="333F1FEE" w14:textId="77777777" w:rsidR="00277ECA" w:rsidRPr="00E21C7D" w:rsidRDefault="00277ECA" w:rsidP="00E21C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77ECA" w:rsidRPr="00E21C7D" w14:paraId="3F149D46" w14:textId="77777777" w:rsidTr="0073763B">
        <w:trPr>
          <w:trHeight w:val="359"/>
        </w:trPr>
        <w:tc>
          <w:tcPr>
            <w:tcW w:w="1188" w:type="dxa"/>
          </w:tcPr>
          <w:p w14:paraId="279A3CF2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bCs/>
                <w:sz w:val="20"/>
                <w:szCs w:val="20"/>
              </w:rPr>
              <w:t>1.22</w:t>
            </w:r>
          </w:p>
        </w:tc>
        <w:tc>
          <w:tcPr>
            <w:tcW w:w="6390" w:type="dxa"/>
            <w:vAlign w:val="bottom"/>
          </w:tcPr>
          <w:p w14:paraId="6320E721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Increase skilled delivery coverage</w:t>
            </w:r>
          </w:p>
        </w:tc>
        <w:tc>
          <w:tcPr>
            <w:tcW w:w="1080" w:type="dxa"/>
          </w:tcPr>
          <w:p w14:paraId="004FC751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1" w:type="dxa"/>
          </w:tcPr>
          <w:p w14:paraId="0F9E183D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77ECA" w:rsidRPr="00E21C7D" w14:paraId="312A98F0" w14:textId="77777777" w:rsidTr="0073763B">
        <w:trPr>
          <w:trHeight w:val="269"/>
        </w:trPr>
        <w:tc>
          <w:tcPr>
            <w:tcW w:w="1188" w:type="dxa"/>
          </w:tcPr>
          <w:p w14:paraId="14E268B8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bCs/>
                <w:sz w:val="20"/>
                <w:szCs w:val="20"/>
              </w:rPr>
              <w:t>1.23</w:t>
            </w:r>
          </w:p>
        </w:tc>
        <w:tc>
          <w:tcPr>
            <w:tcW w:w="6390" w:type="dxa"/>
            <w:vAlign w:val="bottom"/>
          </w:tcPr>
          <w:p w14:paraId="4CD8222D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Increase FP service coverage</w:t>
            </w:r>
          </w:p>
        </w:tc>
        <w:tc>
          <w:tcPr>
            <w:tcW w:w="1080" w:type="dxa"/>
          </w:tcPr>
          <w:p w14:paraId="1AA3EF31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1" w:type="dxa"/>
          </w:tcPr>
          <w:p w14:paraId="1E1BF249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77ECA" w:rsidRPr="00E21C7D" w14:paraId="2EACD66C" w14:textId="77777777" w:rsidTr="0073763B">
        <w:trPr>
          <w:trHeight w:val="341"/>
        </w:trPr>
        <w:tc>
          <w:tcPr>
            <w:tcW w:w="1188" w:type="dxa"/>
          </w:tcPr>
          <w:p w14:paraId="4A39EE6D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bCs/>
                <w:sz w:val="20"/>
                <w:szCs w:val="20"/>
              </w:rPr>
              <w:t>1.24</w:t>
            </w:r>
          </w:p>
        </w:tc>
        <w:tc>
          <w:tcPr>
            <w:tcW w:w="6390" w:type="dxa"/>
            <w:vAlign w:val="bottom"/>
          </w:tcPr>
          <w:p w14:paraId="2B7CB121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Increase PNC service uptake coverage</w:t>
            </w:r>
          </w:p>
        </w:tc>
        <w:tc>
          <w:tcPr>
            <w:tcW w:w="1080" w:type="dxa"/>
          </w:tcPr>
          <w:p w14:paraId="69A3F72F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1" w:type="dxa"/>
          </w:tcPr>
          <w:p w14:paraId="524EA8C1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77ECA" w:rsidRPr="00E21C7D" w14:paraId="5F915852" w14:textId="77777777" w:rsidTr="0073763B">
        <w:trPr>
          <w:trHeight w:val="260"/>
        </w:trPr>
        <w:tc>
          <w:tcPr>
            <w:tcW w:w="1188" w:type="dxa"/>
          </w:tcPr>
          <w:p w14:paraId="37AAACB3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bCs/>
                <w:sz w:val="20"/>
                <w:szCs w:val="20"/>
              </w:rPr>
              <w:t>1.25</w:t>
            </w:r>
          </w:p>
        </w:tc>
        <w:tc>
          <w:tcPr>
            <w:tcW w:w="6390" w:type="dxa"/>
            <w:vAlign w:val="bottom"/>
          </w:tcPr>
          <w:p w14:paraId="29B02319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Increase immunization service uptake &amp; coverage</w:t>
            </w:r>
          </w:p>
        </w:tc>
        <w:tc>
          <w:tcPr>
            <w:tcW w:w="1080" w:type="dxa"/>
          </w:tcPr>
          <w:p w14:paraId="653F4847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1" w:type="dxa"/>
          </w:tcPr>
          <w:p w14:paraId="47C4AF99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77ECA" w:rsidRPr="00E21C7D" w14:paraId="0B8CA9B0" w14:textId="77777777" w:rsidTr="0073763B">
        <w:trPr>
          <w:trHeight w:val="350"/>
        </w:trPr>
        <w:tc>
          <w:tcPr>
            <w:tcW w:w="1188" w:type="dxa"/>
          </w:tcPr>
          <w:p w14:paraId="65F63686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bCs/>
                <w:sz w:val="20"/>
                <w:szCs w:val="20"/>
              </w:rPr>
              <w:t>1.26</w:t>
            </w:r>
          </w:p>
        </w:tc>
        <w:tc>
          <w:tcPr>
            <w:tcW w:w="6390" w:type="dxa"/>
            <w:vAlign w:val="bottom"/>
          </w:tcPr>
          <w:p w14:paraId="3196B2BC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Increase growth monitoring coverage (6 – 59 months)</w:t>
            </w:r>
          </w:p>
        </w:tc>
        <w:tc>
          <w:tcPr>
            <w:tcW w:w="1080" w:type="dxa"/>
          </w:tcPr>
          <w:p w14:paraId="7D539A07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</w:tcPr>
          <w:p w14:paraId="0B49068B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7ECA" w:rsidRPr="00E21C7D" w14:paraId="6AFE6BDE" w14:textId="77777777" w:rsidTr="0073763B">
        <w:trPr>
          <w:trHeight w:val="350"/>
        </w:trPr>
        <w:tc>
          <w:tcPr>
            <w:tcW w:w="1188" w:type="dxa"/>
          </w:tcPr>
          <w:p w14:paraId="2E567857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bCs/>
                <w:sz w:val="20"/>
                <w:szCs w:val="20"/>
              </w:rPr>
              <w:t>1.27</w:t>
            </w:r>
          </w:p>
        </w:tc>
        <w:tc>
          <w:tcPr>
            <w:tcW w:w="6390" w:type="dxa"/>
            <w:vAlign w:val="bottom"/>
          </w:tcPr>
          <w:p w14:paraId="46536C4F" w14:textId="44385156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 xml:space="preserve">Increase CaSH (Clean and </w:t>
            </w:r>
            <w:r w:rsidR="00D72C3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 xml:space="preserve">afe </w:t>
            </w:r>
            <w:r w:rsidR="00D72C3A">
              <w:rPr>
                <w:rFonts w:ascii="Times New Roman" w:hAnsi="Times New Roman" w:cs="Times New Roman"/>
                <w:sz w:val="20"/>
                <w:szCs w:val="20"/>
              </w:rPr>
              <w:t>health f</w:t>
            </w: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acility) coverage</w:t>
            </w:r>
          </w:p>
        </w:tc>
        <w:tc>
          <w:tcPr>
            <w:tcW w:w="1080" w:type="dxa"/>
          </w:tcPr>
          <w:p w14:paraId="096EF037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1" w:type="dxa"/>
          </w:tcPr>
          <w:p w14:paraId="00021579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77ECA" w:rsidRPr="00E21C7D" w14:paraId="7A2E471B" w14:textId="77777777" w:rsidTr="0073763B">
        <w:trPr>
          <w:trHeight w:val="352"/>
        </w:trPr>
        <w:tc>
          <w:tcPr>
            <w:tcW w:w="1188" w:type="dxa"/>
          </w:tcPr>
          <w:p w14:paraId="3D7D043C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bCs/>
                <w:sz w:val="20"/>
                <w:szCs w:val="20"/>
              </w:rPr>
              <w:t>1.28</w:t>
            </w:r>
          </w:p>
        </w:tc>
        <w:tc>
          <w:tcPr>
            <w:tcW w:w="6390" w:type="dxa"/>
            <w:vAlign w:val="bottom"/>
          </w:tcPr>
          <w:p w14:paraId="0018384F" w14:textId="3BD07C2B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  <w:r w:rsidR="00D72C3A">
              <w:rPr>
                <w:rFonts w:ascii="Times New Roman" w:hAnsi="Times New Roman" w:cs="Times New Roman"/>
                <w:sz w:val="20"/>
                <w:szCs w:val="20"/>
              </w:rPr>
              <w:t xml:space="preserve"> Community-based health insurance (</w:t>
            </w: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CBHI</w:t>
            </w:r>
            <w:r w:rsidR="00D72C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 xml:space="preserve"> coverage</w:t>
            </w:r>
          </w:p>
        </w:tc>
        <w:tc>
          <w:tcPr>
            <w:tcW w:w="1080" w:type="dxa"/>
          </w:tcPr>
          <w:p w14:paraId="3C34DF41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1" w:type="dxa"/>
          </w:tcPr>
          <w:p w14:paraId="53658F10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77ECA" w:rsidRPr="00E21C7D" w14:paraId="742F2745" w14:textId="77777777" w:rsidTr="0073763B">
        <w:trPr>
          <w:trHeight w:val="350"/>
        </w:trPr>
        <w:tc>
          <w:tcPr>
            <w:tcW w:w="1188" w:type="dxa"/>
          </w:tcPr>
          <w:p w14:paraId="5C6ABF08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bCs/>
                <w:sz w:val="20"/>
                <w:szCs w:val="20"/>
              </w:rPr>
              <w:t>1.29</w:t>
            </w:r>
          </w:p>
        </w:tc>
        <w:tc>
          <w:tcPr>
            <w:tcW w:w="6390" w:type="dxa"/>
            <w:vAlign w:val="bottom"/>
          </w:tcPr>
          <w:p w14:paraId="062F893A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Improves health center and health post linkages</w:t>
            </w:r>
          </w:p>
        </w:tc>
        <w:tc>
          <w:tcPr>
            <w:tcW w:w="1080" w:type="dxa"/>
          </w:tcPr>
          <w:p w14:paraId="68B01816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1" w:type="dxa"/>
          </w:tcPr>
          <w:p w14:paraId="4698EFAA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77ECA" w:rsidRPr="00E21C7D" w14:paraId="313DB703" w14:textId="77777777" w:rsidTr="0073763B">
        <w:trPr>
          <w:trHeight w:val="332"/>
        </w:trPr>
        <w:tc>
          <w:tcPr>
            <w:tcW w:w="1188" w:type="dxa"/>
          </w:tcPr>
          <w:p w14:paraId="50026C17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bCs/>
                <w:sz w:val="20"/>
                <w:szCs w:val="20"/>
              </w:rPr>
              <w:t>1.30</w:t>
            </w:r>
          </w:p>
        </w:tc>
        <w:tc>
          <w:tcPr>
            <w:tcW w:w="6390" w:type="dxa"/>
            <w:vAlign w:val="bottom"/>
          </w:tcPr>
          <w:p w14:paraId="07F98919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 xml:space="preserve">Improves laboratory services </w:t>
            </w:r>
          </w:p>
        </w:tc>
        <w:tc>
          <w:tcPr>
            <w:tcW w:w="1080" w:type="dxa"/>
          </w:tcPr>
          <w:p w14:paraId="0B0D364A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1" w:type="dxa"/>
          </w:tcPr>
          <w:p w14:paraId="14E85CD3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77ECA" w:rsidRPr="00E21C7D" w14:paraId="08A06172" w14:textId="77777777" w:rsidTr="0073763B">
        <w:trPr>
          <w:trHeight w:val="260"/>
        </w:trPr>
        <w:tc>
          <w:tcPr>
            <w:tcW w:w="1188" w:type="dxa"/>
          </w:tcPr>
          <w:p w14:paraId="27A2B5F3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bCs/>
                <w:sz w:val="20"/>
                <w:szCs w:val="20"/>
              </w:rPr>
              <w:t>1.31</w:t>
            </w:r>
          </w:p>
        </w:tc>
        <w:tc>
          <w:tcPr>
            <w:tcW w:w="6390" w:type="dxa"/>
            <w:vAlign w:val="bottom"/>
          </w:tcPr>
          <w:p w14:paraId="282AE62C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Improves pharmacy services</w:t>
            </w:r>
          </w:p>
        </w:tc>
        <w:tc>
          <w:tcPr>
            <w:tcW w:w="1080" w:type="dxa"/>
          </w:tcPr>
          <w:p w14:paraId="10CCF6FC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1" w:type="dxa"/>
          </w:tcPr>
          <w:p w14:paraId="222BE296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77ECA" w:rsidRPr="00E21C7D" w14:paraId="18F991CA" w14:textId="77777777" w:rsidTr="0073763B">
        <w:trPr>
          <w:trHeight w:val="359"/>
        </w:trPr>
        <w:tc>
          <w:tcPr>
            <w:tcW w:w="1188" w:type="dxa"/>
          </w:tcPr>
          <w:p w14:paraId="0BC71ACC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bCs/>
                <w:sz w:val="20"/>
                <w:szCs w:val="20"/>
              </w:rPr>
              <w:t>1.32</w:t>
            </w:r>
          </w:p>
        </w:tc>
        <w:tc>
          <w:tcPr>
            <w:tcW w:w="6390" w:type="dxa"/>
            <w:vAlign w:val="bottom"/>
          </w:tcPr>
          <w:p w14:paraId="705BC96A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 xml:space="preserve">Improves medical record and RHIMs </w:t>
            </w:r>
          </w:p>
        </w:tc>
        <w:tc>
          <w:tcPr>
            <w:tcW w:w="1080" w:type="dxa"/>
          </w:tcPr>
          <w:p w14:paraId="0C4AE863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1" w:type="dxa"/>
          </w:tcPr>
          <w:p w14:paraId="30C1E1A0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77ECA" w:rsidRPr="00E21C7D" w14:paraId="1E236DA6" w14:textId="77777777" w:rsidTr="0073763B">
        <w:trPr>
          <w:trHeight w:val="465"/>
        </w:trPr>
        <w:tc>
          <w:tcPr>
            <w:tcW w:w="1188" w:type="dxa"/>
          </w:tcPr>
          <w:p w14:paraId="395AC3FB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bCs/>
                <w:sz w:val="20"/>
                <w:szCs w:val="20"/>
              </w:rPr>
              <w:t>1.33</w:t>
            </w:r>
          </w:p>
        </w:tc>
        <w:tc>
          <w:tcPr>
            <w:tcW w:w="6390" w:type="dxa"/>
            <w:vAlign w:val="bottom"/>
          </w:tcPr>
          <w:p w14:paraId="6A1D469A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sz w:val="20"/>
                <w:szCs w:val="20"/>
              </w:rPr>
              <w:t>Other (Specify)</w:t>
            </w:r>
          </w:p>
        </w:tc>
        <w:tc>
          <w:tcPr>
            <w:tcW w:w="1080" w:type="dxa"/>
          </w:tcPr>
          <w:p w14:paraId="002A7AA9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</w:tcPr>
          <w:p w14:paraId="78B04A68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7ECA" w:rsidRPr="00E21C7D" w14:paraId="51B9666E" w14:textId="77777777" w:rsidTr="0073763B">
        <w:trPr>
          <w:trHeight w:val="161"/>
        </w:trPr>
        <w:tc>
          <w:tcPr>
            <w:tcW w:w="1188" w:type="dxa"/>
          </w:tcPr>
          <w:p w14:paraId="50323087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90" w:type="dxa"/>
            <w:vAlign w:val="bottom"/>
          </w:tcPr>
          <w:p w14:paraId="307C7FDD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1080" w:type="dxa"/>
          </w:tcPr>
          <w:p w14:paraId="33420C70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</w:tcPr>
          <w:p w14:paraId="07E405A6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C485667" w14:textId="77777777" w:rsidR="00E21C7D" w:rsidRPr="00E21C7D" w:rsidRDefault="00E21C7D" w:rsidP="00E21C7D">
      <w:pPr>
        <w:spacing w:line="276" w:lineRule="auto"/>
        <w:jc w:val="both"/>
        <w:rPr>
          <w:rFonts w:ascii="Times New Roman" w:hAnsi="Times New Roman" w:cs="Times New Roman"/>
          <w:bCs/>
          <w:sz w:val="20"/>
          <w:szCs w:val="20"/>
          <w:u w:val="single"/>
        </w:rPr>
      </w:pPr>
    </w:p>
    <w:p w14:paraId="73116F7F" w14:textId="77777777" w:rsidR="00277ECA" w:rsidRPr="00D72C3A" w:rsidRDefault="00277ECA" w:rsidP="00E21C7D">
      <w:pPr>
        <w:spacing w:line="276" w:lineRule="auto"/>
        <w:jc w:val="both"/>
        <w:rPr>
          <w:rFonts w:ascii="Times New Roman" w:hAnsi="Times New Roman" w:cs="Times New Roman"/>
          <w:bCs/>
          <w:sz w:val="28"/>
          <w:szCs w:val="28"/>
          <w:u w:val="single"/>
        </w:rPr>
      </w:pPr>
      <w:r w:rsidRPr="00D72C3A">
        <w:rPr>
          <w:rFonts w:ascii="Times New Roman" w:hAnsi="Times New Roman" w:cs="Times New Roman"/>
          <w:bCs/>
          <w:sz w:val="28"/>
          <w:szCs w:val="28"/>
          <w:u w:val="single"/>
        </w:rPr>
        <w:lastRenderedPageBreak/>
        <w:t xml:space="preserve">Please extract the health center reform achievements by chapters for eight quarters (Sept 2018- Sept 2020) </w:t>
      </w:r>
    </w:p>
    <w:tbl>
      <w:tblPr>
        <w:tblStyle w:val="TableGrid"/>
        <w:tblW w:w="9623" w:type="dxa"/>
        <w:tblLayout w:type="fixed"/>
        <w:tblLook w:val="04A0" w:firstRow="1" w:lastRow="0" w:firstColumn="1" w:lastColumn="0" w:noHBand="0" w:noVBand="1"/>
      </w:tblPr>
      <w:tblGrid>
        <w:gridCol w:w="625"/>
        <w:gridCol w:w="3420"/>
        <w:gridCol w:w="510"/>
        <w:gridCol w:w="652"/>
        <w:gridCol w:w="664"/>
        <w:gridCol w:w="672"/>
        <w:gridCol w:w="681"/>
        <w:gridCol w:w="696"/>
        <w:gridCol w:w="696"/>
        <w:gridCol w:w="1007"/>
      </w:tblGrid>
      <w:tr w:rsidR="00277ECA" w:rsidRPr="00E21C7D" w14:paraId="2ABDA4C6" w14:textId="77777777" w:rsidTr="0073763B">
        <w:trPr>
          <w:trHeight w:val="465"/>
        </w:trPr>
        <w:tc>
          <w:tcPr>
            <w:tcW w:w="625" w:type="dxa"/>
            <w:vMerge w:val="restart"/>
          </w:tcPr>
          <w:p w14:paraId="7EEF57F7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bCs/>
                <w:sz w:val="20"/>
                <w:szCs w:val="20"/>
              </w:rPr>
              <w:t>Ser no</w:t>
            </w:r>
          </w:p>
          <w:p w14:paraId="3F0E903F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420" w:type="dxa"/>
            <w:vMerge w:val="restart"/>
          </w:tcPr>
          <w:p w14:paraId="2CC0A1EC" w14:textId="43C6E5FB" w:rsidR="00277ECA" w:rsidRPr="00E21C7D" w:rsidRDefault="00E21C7D" w:rsidP="00E21C7D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bCs/>
                <w:sz w:val="20"/>
                <w:szCs w:val="20"/>
              </w:rPr>
              <w:t>Chapter’s</w:t>
            </w:r>
            <w:r w:rsidR="00277ECA" w:rsidRPr="00E21C7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escription </w:t>
            </w:r>
          </w:p>
          <w:p w14:paraId="751096D3" w14:textId="77777777" w:rsidR="00277ECA" w:rsidRPr="00E21C7D" w:rsidRDefault="00277ECA" w:rsidP="00E21C7D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578" w:type="dxa"/>
            <w:gridSpan w:val="8"/>
          </w:tcPr>
          <w:p w14:paraId="1877106B" w14:textId="77777777" w:rsidR="00277ECA" w:rsidRPr="00E21C7D" w:rsidRDefault="00277ECA" w:rsidP="00E21C7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E21C7D">
              <w:rPr>
                <w:rFonts w:ascii="Times New Roman" w:hAnsi="Times New Roman" w:cs="Times New Roman"/>
                <w:bCs/>
                <w:sz w:val="20"/>
                <w:szCs w:val="20"/>
              </w:rPr>
              <w:t>Percentage (%)</w:t>
            </w:r>
          </w:p>
        </w:tc>
      </w:tr>
      <w:tr w:rsidR="00277ECA" w:rsidRPr="00E21C7D" w14:paraId="3A26D50D" w14:textId="77777777" w:rsidTr="0073763B">
        <w:trPr>
          <w:trHeight w:val="465"/>
        </w:trPr>
        <w:tc>
          <w:tcPr>
            <w:tcW w:w="625" w:type="dxa"/>
            <w:vMerge/>
          </w:tcPr>
          <w:p w14:paraId="486719D8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420" w:type="dxa"/>
            <w:vMerge/>
          </w:tcPr>
          <w:p w14:paraId="36574C1C" w14:textId="77777777" w:rsidR="00277ECA" w:rsidRPr="00E21C7D" w:rsidRDefault="00277ECA" w:rsidP="00E21C7D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10" w:type="dxa"/>
          </w:tcPr>
          <w:p w14:paraId="4E0FA371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bCs/>
                <w:sz w:val="20"/>
                <w:szCs w:val="20"/>
              </w:rPr>
              <w:t>Q1</w:t>
            </w:r>
          </w:p>
        </w:tc>
        <w:tc>
          <w:tcPr>
            <w:tcW w:w="652" w:type="dxa"/>
          </w:tcPr>
          <w:p w14:paraId="48FDF4A6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bCs/>
                <w:sz w:val="20"/>
                <w:szCs w:val="20"/>
              </w:rPr>
              <w:t>Q2</w:t>
            </w:r>
          </w:p>
        </w:tc>
        <w:tc>
          <w:tcPr>
            <w:tcW w:w="664" w:type="dxa"/>
          </w:tcPr>
          <w:p w14:paraId="519F72E6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bCs/>
                <w:sz w:val="20"/>
                <w:szCs w:val="20"/>
              </w:rPr>
              <w:t>Q3</w:t>
            </w:r>
          </w:p>
        </w:tc>
        <w:tc>
          <w:tcPr>
            <w:tcW w:w="672" w:type="dxa"/>
          </w:tcPr>
          <w:p w14:paraId="6D07BF4A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bCs/>
                <w:sz w:val="20"/>
                <w:szCs w:val="20"/>
              </w:rPr>
              <w:t>Q4</w:t>
            </w:r>
          </w:p>
        </w:tc>
        <w:tc>
          <w:tcPr>
            <w:tcW w:w="681" w:type="dxa"/>
          </w:tcPr>
          <w:p w14:paraId="5D425CA3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bCs/>
                <w:sz w:val="20"/>
                <w:szCs w:val="20"/>
              </w:rPr>
              <w:t>Q5</w:t>
            </w:r>
          </w:p>
        </w:tc>
        <w:tc>
          <w:tcPr>
            <w:tcW w:w="696" w:type="dxa"/>
          </w:tcPr>
          <w:p w14:paraId="55E8C2A3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bCs/>
                <w:sz w:val="20"/>
                <w:szCs w:val="20"/>
              </w:rPr>
              <w:t>Q6</w:t>
            </w:r>
          </w:p>
        </w:tc>
        <w:tc>
          <w:tcPr>
            <w:tcW w:w="696" w:type="dxa"/>
          </w:tcPr>
          <w:p w14:paraId="5D7FD6DB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bCs/>
                <w:sz w:val="20"/>
                <w:szCs w:val="20"/>
              </w:rPr>
              <w:t>Q7</w:t>
            </w:r>
          </w:p>
        </w:tc>
        <w:tc>
          <w:tcPr>
            <w:tcW w:w="1007" w:type="dxa"/>
          </w:tcPr>
          <w:p w14:paraId="0C628221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bCs/>
                <w:sz w:val="20"/>
                <w:szCs w:val="20"/>
              </w:rPr>
              <w:t>Q8</w:t>
            </w:r>
          </w:p>
        </w:tc>
      </w:tr>
      <w:tr w:rsidR="00277ECA" w:rsidRPr="00E21C7D" w14:paraId="3347ABF4" w14:textId="77777777" w:rsidTr="0073763B">
        <w:trPr>
          <w:trHeight w:val="465"/>
        </w:trPr>
        <w:tc>
          <w:tcPr>
            <w:tcW w:w="625" w:type="dxa"/>
          </w:tcPr>
          <w:p w14:paraId="7EC81BE0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bCs/>
                <w:sz w:val="20"/>
                <w:szCs w:val="20"/>
              </w:rPr>
              <w:t>1.34</w:t>
            </w:r>
          </w:p>
        </w:tc>
        <w:tc>
          <w:tcPr>
            <w:tcW w:w="3420" w:type="dxa"/>
          </w:tcPr>
          <w:p w14:paraId="5DE25D81" w14:textId="77777777" w:rsidR="00277ECA" w:rsidRPr="00E21C7D" w:rsidRDefault="00277ECA" w:rsidP="00E21C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Center Leadership, Management &amp; Governance</w:t>
            </w:r>
          </w:p>
        </w:tc>
        <w:tc>
          <w:tcPr>
            <w:tcW w:w="510" w:type="dxa"/>
          </w:tcPr>
          <w:p w14:paraId="502A04E4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52" w:type="dxa"/>
          </w:tcPr>
          <w:p w14:paraId="770A6F4C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64" w:type="dxa"/>
          </w:tcPr>
          <w:p w14:paraId="665CB9F5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72" w:type="dxa"/>
          </w:tcPr>
          <w:p w14:paraId="0E56D5E2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81" w:type="dxa"/>
          </w:tcPr>
          <w:p w14:paraId="3457E577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96" w:type="dxa"/>
          </w:tcPr>
          <w:p w14:paraId="2B0AE012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96" w:type="dxa"/>
          </w:tcPr>
          <w:p w14:paraId="5B42E436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07" w:type="dxa"/>
          </w:tcPr>
          <w:p w14:paraId="3039C502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277ECA" w:rsidRPr="00E21C7D" w14:paraId="6EAA1247" w14:textId="77777777" w:rsidTr="0073763B">
        <w:trPr>
          <w:trHeight w:val="482"/>
        </w:trPr>
        <w:tc>
          <w:tcPr>
            <w:tcW w:w="625" w:type="dxa"/>
          </w:tcPr>
          <w:p w14:paraId="5F9C7B64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bCs/>
                <w:sz w:val="20"/>
                <w:szCs w:val="20"/>
              </w:rPr>
              <w:t>1.35</w:t>
            </w:r>
          </w:p>
        </w:tc>
        <w:tc>
          <w:tcPr>
            <w:tcW w:w="3420" w:type="dxa"/>
            <w:vAlign w:val="bottom"/>
          </w:tcPr>
          <w:p w14:paraId="11369DAC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E21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center and Health post linkage</w:t>
            </w:r>
          </w:p>
        </w:tc>
        <w:tc>
          <w:tcPr>
            <w:tcW w:w="510" w:type="dxa"/>
          </w:tcPr>
          <w:p w14:paraId="774B8A00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52" w:type="dxa"/>
          </w:tcPr>
          <w:p w14:paraId="27FA1CE2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64" w:type="dxa"/>
          </w:tcPr>
          <w:p w14:paraId="4132DFBF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72" w:type="dxa"/>
          </w:tcPr>
          <w:p w14:paraId="57BE6D77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81" w:type="dxa"/>
          </w:tcPr>
          <w:p w14:paraId="3F7A4838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96" w:type="dxa"/>
          </w:tcPr>
          <w:p w14:paraId="51316BF4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96" w:type="dxa"/>
          </w:tcPr>
          <w:p w14:paraId="700740C9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1007" w:type="dxa"/>
          </w:tcPr>
          <w:p w14:paraId="614D545B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</w:tr>
      <w:tr w:rsidR="00277ECA" w:rsidRPr="00E21C7D" w14:paraId="3717918E" w14:textId="77777777" w:rsidTr="0073763B">
        <w:trPr>
          <w:trHeight w:val="507"/>
        </w:trPr>
        <w:tc>
          <w:tcPr>
            <w:tcW w:w="625" w:type="dxa"/>
          </w:tcPr>
          <w:p w14:paraId="0D8C2B3A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bCs/>
                <w:sz w:val="20"/>
                <w:szCs w:val="20"/>
              </w:rPr>
              <w:t>1.36</w:t>
            </w:r>
          </w:p>
        </w:tc>
        <w:tc>
          <w:tcPr>
            <w:tcW w:w="3420" w:type="dxa"/>
            <w:vAlign w:val="bottom"/>
          </w:tcPr>
          <w:p w14:paraId="5563063E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E21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 Flow and Service Organization</w:t>
            </w:r>
          </w:p>
        </w:tc>
        <w:tc>
          <w:tcPr>
            <w:tcW w:w="510" w:type="dxa"/>
          </w:tcPr>
          <w:p w14:paraId="52F35EE0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52" w:type="dxa"/>
          </w:tcPr>
          <w:p w14:paraId="5D8B95DC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64" w:type="dxa"/>
          </w:tcPr>
          <w:p w14:paraId="4F00F4A2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72" w:type="dxa"/>
          </w:tcPr>
          <w:p w14:paraId="72B5D147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81" w:type="dxa"/>
          </w:tcPr>
          <w:p w14:paraId="442A763F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96" w:type="dxa"/>
          </w:tcPr>
          <w:p w14:paraId="2C0726A1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96" w:type="dxa"/>
          </w:tcPr>
          <w:p w14:paraId="2961BCDD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1007" w:type="dxa"/>
          </w:tcPr>
          <w:p w14:paraId="259743FA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</w:tr>
      <w:tr w:rsidR="00277ECA" w:rsidRPr="00E21C7D" w14:paraId="230C952F" w14:textId="77777777" w:rsidTr="0073763B">
        <w:trPr>
          <w:trHeight w:val="295"/>
        </w:trPr>
        <w:tc>
          <w:tcPr>
            <w:tcW w:w="625" w:type="dxa"/>
          </w:tcPr>
          <w:p w14:paraId="1E37D638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bCs/>
                <w:sz w:val="20"/>
                <w:szCs w:val="20"/>
              </w:rPr>
              <w:t>1.37</w:t>
            </w:r>
          </w:p>
        </w:tc>
        <w:tc>
          <w:tcPr>
            <w:tcW w:w="3420" w:type="dxa"/>
            <w:vAlign w:val="bottom"/>
          </w:tcPr>
          <w:p w14:paraId="5F21EFD1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E21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l Record Management</w:t>
            </w:r>
          </w:p>
        </w:tc>
        <w:tc>
          <w:tcPr>
            <w:tcW w:w="510" w:type="dxa"/>
          </w:tcPr>
          <w:p w14:paraId="33FA1E16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52" w:type="dxa"/>
          </w:tcPr>
          <w:p w14:paraId="1D6100D2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64" w:type="dxa"/>
          </w:tcPr>
          <w:p w14:paraId="2D692F10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72" w:type="dxa"/>
          </w:tcPr>
          <w:p w14:paraId="373F4A2F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81" w:type="dxa"/>
          </w:tcPr>
          <w:p w14:paraId="120DD0F5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96" w:type="dxa"/>
          </w:tcPr>
          <w:p w14:paraId="3715FF5A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96" w:type="dxa"/>
          </w:tcPr>
          <w:p w14:paraId="61F1E9F3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1007" w:type="dxa"/>
          </w:tcPr>
          <w:p w14:paraId="18A8E958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</w:tr>
      <w:tr w:rsidR="00277ECA" w:rsidRPr="00E21C7D" w14:paraId="1A93AB87" w14:textId="77777777" w:rsidTr="0073763B">
        <w:trPr>
          <w:trHeight w:val="355"/>
        </w:trPr>
        <w:tc>
          <w:tcPr>
            <w:tcW w:w="625" w:type="dxa"/>
          </w:tcPr>
          <w:p w14:paraId="34C3F91A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bCs/>
                <w:sz w:val="20"/>
                <w:szCs w:val="20"/>
              </w:rPr>
              <w:t>1.38</w:t>
            </w:r>
          </w:p>
        </w:tc>
        <w:tc>
          <w:tcPr>
            <w:tcW w:w="3420" w:type="dxa"/>
            <w:vAlign w:val="bottom"/>
          </w:tcPr>
          <w:p w14:paraId="5D3829CB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E21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rmacy Services Management</w:t>
            </w:r>
          </w:p>
        </w:tc>
        <w:tc>
          <w:tcPr>
            <w:tcW w:w="510" w:type="dxa"/>
          </w:tcPr>
          <w:p w14:paraId="4EA8384C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52" w:type="dxa"/>
          </w:tcPr>
          <w:p w14:paraId="26849680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64" w:type="dxa"/>
          </w:tcPr>
          <w:p w14:paraId="478E6CA3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72" w:type="dxa"/>
          </w:tcPr>
          <w:p w14:paraId="3DEA95A3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81" w:type="dxa"/>
          </w:tcPr>
          <w:p w14:paraId="6B7B61AF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96" w:type="dxa"/>
          </w:tcPr>
          <w:p w14:paraId="775F5DBF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96" w:type="dxa"/>
          </w:tcPr>
          <w:p w14:paraId="209C6D3D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1007" w:type="dxa"/>
          </w:tcPr>
          <w:p w14:paraId="2C177296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</w:tr>
      <w:tr w:rsidR="00277ECA" w:rsidRPr="00E21C7D" w14:paraId="472E88BD" w14:textId="77777777" w:rsidTr="0073763B">
        <w:trPr>
          <w:trHeight w:val="431"/>
        </w:trPr>
        <w:tc>
          <w:tcPr>
            <w:tcW w:w="625" w:type="dxa"/>
          </w:tcPr>
          <w:p w14:paraId="2E281503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bCs/>
                <w:sz w:val="20"/>
                <w:szCs w:val="20"/>
              </w:rPr>
              <w:t>1.39</w:t>
            </w:r>
          </w:p>
        </w:tc>
        <w:tc>
          <w:tcPr>
            <w:tcW w:w="3420" w:type="dxa"/>
            <w:vAlign w:val="bottom"/>
          </w:tcPr>
          <w:p w14:paraId="52BAEC0E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E21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boratory Services Management</w:t>
            </w:r>
          </w:p>
        </w:tc>
        <w:tc>
          <w:tcPr>
            <w:tcW w:w="510" w:type="dxa"/>
          </w:tcPr>
          <w:p w14:paraId="67FEB85D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52" w:type="dxa"/>
          </w:tcPr>
          <w:p w14:paraId="31F3BB7A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64" w:type="dxa"/>
          </w:tcPr>
          <w:p w14:paraId="6E6BFC2D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72" w:type="dxa"/>
          </w:tcPr>
          <w:p w14:paraId="3FB647C7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81" w:type="dxa"/>
          </w:tcPr>
          <w:p w14:paraId="4EEC79D4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96" w:type="dxa"/>
          </w:tcPr>
          <w:p w14:paraId="610AA05E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96" w:type="dxa"/>
          </w:tcPr>
          <w:p w14:paraId="6FB714A1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1007" w:type="dxa"/>
          </w:tcPr>
          <w:p w14:paraId="5D9F6690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</w:tr>
      <w:tr w:rsidR="00277ECA" w:rsidRPr="00E21C7D" w14:paraId="232C974A" w14:textId="77777777" w:rsidTr="0073763B">
        <w:trPr>
          <w:trHeight w:val="337"/>
        </w:trPr>
        <w:tc>
          <w:tcPr>
            <w:tcW w:w="625" w:type="dxa"/>
          </w:tcPr>
          <w:p w14:paraId="5F40A01D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bCs/>
                <w:sz w:val="20"/>
                <w:szCs w:val="20"/>
              </w:rPr>
              <w:t>1.40</w:t>
            </w:r>
          </w:p>
        </w:tc>
        <w:tc>
          <w:tcPr>
            <w:tcW w:w="3420" w:type="dxa"/>
            <w:vAlign w:val="bottom"/>
          </w:tcPr>
          <w:p w14:paraId="4D4B5020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E21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fe and Clean Health Facility</w:t>
            </w:r>
          </w:p>
        </w:tc>
        <w:tc>
          <w:tcPr>
            <w:tcW w:w="510" w:type="dxa"/>
          </w:tcPr>
          <w:p w14:paraId="5D4DC26D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52" w:type="dxa"/>
          </w:tcPr>
          <w:p w14:paraId="0B28B188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64" w:type="dxa"/>
          </w:tcPr>
          <w:p w14:paraId="332F7165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72" w:type="dxa"/>
          </w:tcPr>
          <w:p w14:paraId="3E1DF201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81" w:type="dxa"/>
          </w:tcPr>
          <w:p w14:paraId="1DD9E0B0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96" w:type="dxa"/>
          </w:tcPr>
          <w:p w14:paraId="4A8D8EFD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96" w:type="dxa"/>
          </w:tcPr>
          <w:p w14:paraId="33B34B97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1007" w:type="dxa"/>
          </w:tcPr>
          <w:p w14:paraId="0067A4DE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</w:tr>
      <w:tr w:rsidR="00277ECA" w:rsidRPr="00E21C7D" w14:paraId="3EFFF2E3" w14:textId="77777777" w:rsidTr="0073763B">
        <w:trPr>
          <w:trHeight w:val="337"/>
        </w:trPr>
        <w:tc>
          <w:tcPr>
            <w:tcW w:w="625" w:type="dxa"/>
          </w:tcPr>
          <w:p w14:paraId="00B4C608" w14:textId="77777777" w:rsidR="00277ECA" w:rsidRPr="00E21C7D" w:rsidDel="00417BB1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bCs/>
                <w:sz w:val="20"/>
                <w:szCs w:val="20"/>
              </w:rPr>
              <w:t>1.41</w:t>
            </w:r>
          </w:p>
        </w:tc>
        <w:tc>
          <w:tcPr>
            <w:tcW w:w="3420" w:type="dxa"/>
            <w:vAlign w:val="bottom"/>
          </w:tcPr>
          <w:p w14:paraId="321DE218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l Equipment Management and Biomedical Engineering</w:t>
            </w:r>
          </w:p>
        </w:tc>
        <w:tc>
          <w:tcPr>
            <w:tcW w:w="510" w:type="dxa"/>
          </w:tcPr>
          <w:p w14:paraId="3F778D9C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52" w:type="dxa"/>
          </w:tcPr>
          <w:p w14:paraId="6880654F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64" w:type="dxa"/>
          </w:tcPr>
          <w:p w14:paraId="20BB82BC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72" w:type="dxa"/>
          </w:tcPr>
          <w:p w14:paraId="54932383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81" w:type="dxa"/>
          </w:tcPr>
          <w:p w14:paraId="2BC641CA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96" w:type="dxa"/>
          </w:tcPr>
          <w:p w14:paraId="6FD6BD1E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96" w:type="dxa"/>
          </w:tcPr>
          <w:p w14:paraId="1C2226D4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1007" w:type="dxa"/>
          </w:tcPr>
          <w:p w14:paraId="65386177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</w:tr>
      <w:tr w:rsidR="00277ECA" w:rsidRPr="00E21C7D" w14:paraId="38983C7D" w14:textId="77777777" w:rsidTr="0073763B">
        <w:trPr>
          <w:trHeight w:val="337"/>
        </w:trPr>
        <w:tc>
          <w:tcPr>
            <w:tcW w:w="625" w:type="dxa"/>
          </w:tcPr>
          <w:p w14:paraId="7C15D470" w14:textId="77777777" w:rsidR="00277ECA" w:rsidRPr="00E21C7D" w:rsidDel="00417BB1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bCs/>
                <w:sz w:val="20"/>
                <w:szCs w:val="20"/>
              </w:rPr>
              <w:t>1.42</w:t>
            </w:r>
          </w:p>
        </w:tc>
        <w:tc>
          <w:tcPr>
            <w:tcW w:w="3420" w:type="dxa"/>
            <w:vAlign w:val="bottom"/>
          </w:tcPr>
          <w:p w14:paraId="6C83D50E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 Resource Management</w:t>
            </w:r>
          </w:p>
        </w:tc>
        <w:tc>
          <w:tcPr>
            <w:tcW w:w="510" w:type="dxa"/>
          </w:tcPr>
          <w:p w14:paraId="18916A68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52" w:type="dxa"/>
          </w:tcPr>
          <w:p w14:paraId="1DABD60D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64" w:type="dxa"/>
          </w:tcPr>
          <w:p w14:paraId="643F6206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72" w:type="dxa"/>
          </w:tcPr>
          <w:p w14:paraId="6EA06DF2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81" w:type="dxa"/>
          </w:tcPr>
          <w:p w14:paraId="1BA6E117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96" w:type="dxa"/>
          </w:tcPr>
          <w:p w14:paraId="6C15F2B7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96" w:type="dxa"/>
          </w:tcPr>
          <w:p w14:paraId="210D3BA3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1007" w:type="dxa"/>
          </w:tcPr>
          <w:p w14:paraId="13B59816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</w:tr>
      <w:tr w:rsidR="00277ECA" w:rsidRPr="00E21C7D" w14:paraId="258E47F4" w14:textId="77777777" w:rsidTr="0073763B">
        <w:trPr>
          <w:trHeight w:val="337"/>
        </w:trPr>
        <w:tc>
          <w:tcPr>
            <w:tcW w:w="625" w:type="dxa"/>
          </w:tcPr>
          <w:p w14:paraId="43555F9A" w14:textId="77777777" w:rsidR="00277ECA" w:rsidRPr="00E21C7D" w:rsidDel="00417BB1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bCs/>
                <w:sz w:val="20"/>
                <w:szCs w:val="20"/>
              </w:rPr>
              <w:t>1.43</w:t>
            </w:r>
          </w:p>
        </w:tc>
        <w:tc>
          <w:tcPr>
            <w:tcW w:w="3420" w:type="dxa"/>
            <w:vAlign w:val="bottom"/>
          </w:tcPr>
          <w:p w14:paraId="3D4168C4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uality Improvement and Routine Health Information Management System Management </w:t>
            </w:r>
          </w:p>
        </w:tc>
        <w:tc>
          <w:tcPr>
            <w:tcW w:w="510" w:type="dxa"/>
          </w:tcPr>
          <w:p w14:paraId="115D0E88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52" w:type="dxa"/>
          </w:tcPr>
          <w:p w14:paraId="3A033D64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64" w:type="dxa"/>
          </w:tcPr>
          <w:p w14:paraId="2956F1D5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72" w:type="dxa"/>
          </w:tcPr>
          <w:p w14:paraId="07883D51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81" w:type="dxa"/>
          </w:tcPr>
          <w:p w14:paraId="10A5041A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96" w:type="dxa"/>
          </w:tcPr>
          <w:p w14:paraId="259B0B59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96" w:type="dxa"/>
          </w:tcPr>
          <w:p w14:paraId="480F2E1F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1007" w:type="dxa"/>
          </w:tcPr>
          <w:p w14:paraId="09693E78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</w:tr>
      <w:tr w:rsidR="00277ECA" w:rsidRPr="00E21C7D" w14:paraId="6AE61683" w14:textId="77777777" w:rsidTr="0073763B">
        <w:trPr>
          <w:trHeight w:val="337"/>
        </w:trPr>
        <w:tc>
          <w:tcPr>
            <w:tcW w:w="625" w:type="dxa"/>
          </w:tcPr>
          <w:p w14:paraId="5E6B249F" w14:textId="77777777" w:rsidR="00277ECA" w:rsidRPr="00E21C7D" w:rsidDel="00417BB1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bCs/>
                <w:sz w:val="20"/>
                <w:szCs w:val="20"/>
              </w:rPr>
              <w:t>1.44</w:t>
            </w:r>
          </w:p>
        </w:tc>
        <w:tc>
          <w:tcPr>
            <w:tcW w:w="3420" w:type="dxa"/>
            <w:vAlign w:val="bottom"/>
          </w:tcPr>
          <w:p w14:paraId="4F68BE74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all HC Reform Achievements</w:t>
            </w:r>
          </w:p>
        </w:tc>
        <w:tc>
          <w:tcPr>
            <w:tcW w:w="510" w:type="dxa"/>
          </w:tcPr>
          <w:p w14:paraId="005F480E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52" w:type="dxa"/>
          </w:tcPr>
          <w:p w14:paraId="625BE161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64" w:type="dxa"/>
          </w:tcPr>
          <w:p w14:paraId="79E22B17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72" w:type="dxa"/>
          </w:tcPr>
          <w:p w14:paraId="749C0C4F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81" w:type="dxa"/>
          </w:tcPr>
          <w:p w14:paraId="219135C0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96" w:type="dxa"/>
          </w:tcPr>
          <w:p w14:paraId="5AC7D4C0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696" w:type="dxa"/>
          </w:tcPr>
          <w:p w14:paraId="3F39A6F6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  <w:tc>
          <w:tcPr>
            <w:tcW w:w="1007" w:type="dxa"/>
          </w:tcPr>
          <w:p w14:paraId="21C703B6" w14:textId="77777777" w:rsidR="00277ECA" w:rsidRPr="00E21C7D" w:rsidRDefault="00277ECA" w:rsidP="00E21C7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</w:p>
        </w:tc>
      </w:tr>
    </w:tbl>
    <w:p w14:paraId="17FA7EAD" w14:textId="77777777" w:rsidR="00277ECA" w:rsidRPr="00E21C7D" w:rsidRDefault="00277ECA" w:rsidP="00E21C7D">
      <w:pPr>
        <w:pStyle w:val="Default"/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FDA79A7" w14:textId="77777777" w:rsidR="00277ECA" w:rsidRPr="00E21C7D" w:rsidRDefault="00277ECA" w:rsidP="00E21C7D">
      <w:pPr>
        <w:pStyle w:val="Default"/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B79EE74" w14:textId="77777777" w:rsidR="00277ECA" w:rsidRPr="00E21C7D" w:rsidRDefault="00277ECA" w:rsidP="00E21C7D">
      <w:pPr>
        <w:pStyle w:val="Default"/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FBDE2D6" w14:textId="77777777" w:rsidR="00277ECA" w:rsidRPr="00E21C7D" w:rsidRDefault="00277ECA" w:rsidP="00E21C7D">
      <w:pPr>
        <w:pStyle w:val="Default"/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2B3E79D" w14:textId="77777777" w:rsidR="00277ECA" w:rsidRPr="00E21C7D" w:rsidRDefault="00277ECA" w:rsidP="00E21C7D">
      <w:pPr>
        <w:pStyle w:val="Default"/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AC92A88" w14:textId="77777777" w:rsidR="00277ECA" w:rsidRPr="00E21C7D" w:rsidRDefault="00277ECA" w:rsidP="00E21C7D">
      <w:pPr>
        <w:pStyle w:val="Default"/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2717B9A" w14:textId="77777777" w:rsidR="00277ECA" w:rsidRPr="00E21C7D" w:rsidRDefault="00277ECA" w:rsidP="00E21C7D">
      <w:pPr>
        <w:pStyle w:val="Default"/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69F8567" w14:textId="77777777" w:rsidR="00277ECA" w:rsidRPr="00E21C7D" w:rsidRDefault="00277ECA" w:rsidP="00E21C7D">
      <w:pPr>
        <w:pStyle w:val="Default"/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0CDC50A" w14:textId="77777777" w:rsidR="00277ECA" w:rsidRPr="00E21C7D" w:rsidRDefault="00277ECA" w:rsidP="00E21C7D">
      <w:pPr>
        <w:pStyle w:val="Default"/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  <w:sectPr w:rsidR="00277ECA" w:rsidRPr="00E21C7D" w:rsidSect="0073763B">
          <w:footerReference w:type="default" r:id="rId7"/>
          <w:pgSz w:w="12240" w:h="15840"/>
          <w:pgMar w:top="1440" w:right="1260" w:bottom="1440" w:left="1350" w:header="720" w:footer="720" w:gutter="0"/>
          <w:cols w:space="720"/>
          <w:docGrid w:linePitch="360"/>
        </w:sectPr>
      </w:pPr>
    </w:p>
    <w:p w14:paraId="510CFDF4" w14:textId="77777777" w:rsidR="00277ECA" w:rsidRPr="00E21C7D" w:rsidRDefault="00277ECA" w:rsidP="00E21C7D">
      <w:pPr>
        <w:pStyle w:val="Default"/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A775400" w14:textId="77777777" w:rsidR="00277ECA" w:rsidRPr="00E21C7D" w:rsidRDefault="00277ECA" w:rsidP="00E21C7D">
      <w:pPr>
        <w:pStyle w:val="Default"/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21C7D">
        <w:rPr>
          <w:rFonts w:ascii="Times New Roman" w:hAnsi="Times New Roman" w:cs="Times New Roman"/>
          <w:b/>
          <w:sz w:val="20"/>
          <w:szCs w:val="20"/>
        </w:rPr>
        <w:t>Section C : culture of excellence at PHCU</w:t>
      </w:r>
    </w:p>
    <w:p w14:paraId="4EDE8673" w14:textId="77777777" w:rsidR="00277ECA" w:rsidRPr="00E21C7D" w:rsidRDefault="00277ECA" w:rsidP="00E21C7D">
      <w:pPr>
        <w:pStyle w:val="Default"/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12900" w:type="dxa"/>
        <w:tblInd w:w="118" w:type="dxa"/>
        <w:tblLook w:val="04A0" w:firstRow="1" w:lastRow="0" w:firstColumn="1" w:lastColumn="0" w:noHBand="0" w:noVBand="1"/>
      </w:tblPr>
      <w:tblGrid>
        <w:gridCol w:w="954"/>
        <w:gridCol w:w="1227"/>
        <w:gridCol w:w="1418"/>
        <w:gridCol w:w="4505"/>
        <w:gridCol w:w="960"/>
        <w:gridCol w:w="960"/>
        <w:gridCol w:w="959"/>
        <w:gridCol w:w="957"/>
        <w:gridCol w:w="960"/>
      </w:tblGrid>
      <w:tr w:rsidR="00277ECA" w:rsidRPr="00E21C7D" w14:paraId="53380A87" w14:textId="77777777" w:rsidTr="0073763B">
        <w:trPr>
          <w:trHeight w:val="450"/>
          <w:tblHeader/>
        </w:trPr>
        <w:tc>
          <w:tcPr>
            <w:tcW w:w="95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8CCC2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</w:t>
            </w:r>
          </w:p>
        </w:tc>
        <w:tc>
          <w:tcPr>
            <w:tcW w:w="12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4064C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mensions 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24096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cators</w:t>
            </w:r>
          </w:p>
        </w:tc>
        <w:tc>
          <w:tcPr>
            <w:tcW w:w="451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4B66C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tem description 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737DB" w14:textId="77777777" w:rsidR="00277ECA" w:rsidRPr="00E21C7D" w:rsidRDefault="00277ECA" w:rsidP="00E21C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rongly Disagree 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6B89A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95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4E94E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utral </w:t>
            </w:r>
          </w:p>
        </w:tc>
        <w:tc>
          <w:tcPr>
            <w:tcW w:w="95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270477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32CBD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Agree</w:t>
            </w:r>
          </w:p>
        </w:tc>
      </w:tr>
      <w:tr w:rsidR="00277ECA" w:rsidRPr="00E21C7D" w14:paraId="18E534C1" w14:textId="77777777" w:rsidTr="0073763B">
        <w:trPr>
          <w:trHeight w:val="450"/>
          <w:tblHeader/>
        </w:trPr>
        <w:tc>
          <w:tcPr>
            <w:tcW w:w="95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F8BBE7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4D651D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2CB4FF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285B9A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4EE8EF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4ABEF7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8CCEA9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E12DCB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A69D16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7ECA" w:rsidRPr="00E21C7D" w14:paraId="6321D412" w14:textId="77777777" w:rsidTr="0073763B">
        <w:trPr>
          <w:trHeight w:val="48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588D6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1</w:t>
            </w:r>
          </w:p>
        </w:tc>
        <w:tc>
          <w:tcPr>
            <w:tcW w:w="12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F407A" w14:textId="77777777" w:rsidR="00277ECA" w:rsidRPr="00E21C7D" w:rsidRDefault="00277ECA" w:rsidP="00E21C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volvement 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94DC7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owerment</w:t>
            </w:r>
          </w:p>
        </w:tc>
        <w:tc>
          <w:tcPr>
            <w:tcW w:w="4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9B3BE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cision is taken based in enough information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161F4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7B710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6D088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AC495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42D12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77ECA" w:rsidRPr="00E21C7D" w14:paraId="7E800891" w14:textId="77777777" w:rsidTr="0073763B">
        <w:trPr>
          <w:trHeight w:val="48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1A0C8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2</w:t>
            </w:r>
          </w:p>
        </w:tc>
        <w:tc>
          <w:tcPr>
            <w:tcW w:w="12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11D294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C83AE8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8802B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formation sharing to the employee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9B9B3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5FE30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5626F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E24D9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88194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77ECA" w:rsidRPr="00E21C7D" w14:paraId="64149524" w14:textId="77777777" w:rsidTr="0073763B">
        <w:trPr>
          <w:trHeight w:val="48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D5A1FB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3</w:t>
            </w:r>
          </w:p>
        </w:tc>
        <w:tc>
          <w:tcPr>
            <w:tcW w:w="12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B3E509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6675B8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ED99B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ach employee believes in his/her positive role in the health facility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EC6E7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18394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1A1C0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72C8D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D4E2FB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77ECA" w:rsidRPr="00E21C7D" w14:paraId="4053AEA3" w14:textId="77777777" w:rsidTr="0073763B">
        <w:trPr>
          <w:trHeight w:val="45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A7DBE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4</w:t>
            </w:r>
          </w:p>
        </w:tc>
        <w:tc>
          <w:tcPr>
            <w:tcW w:w="12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A69893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7FBDE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eam Orientation </w:t>
            </w:r>
          </w:p>
        </w:tc>
        <w:tc>
          <w:tcPr>
            <w:tcW w:w="4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663E4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wareness of teamwork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2FF6A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D5A54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F13AC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26815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FA2C1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77ECA" w:rsidRPr="00E21C7D" w14:paraId="0B40F753" w14:textId="77777777" w:rsidTr="0073763B">
        <w:trPr>
          <w:trHeight w:val="51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F8BF6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5</w:t>
            </w:r>
          </w:p>
        </w:tc>
        <w:tc>
          <w:tcPr>
            <w:tcW w:w="12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895A06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4F631C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9F53A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importance of supervision and horizontal coordination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1738E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B0559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8FD6C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F0D1F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745E3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77ECA" w:rsidRPr="00E21C7D" w14:paraId="46791960" w14:textId="77777777" w:rsidTr="0073763B">
        <w:trPr>
          <w:trHeight w:val="45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5CE72B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6</w:t>
            </w:r>
          </w:p>
        </w:tc>
        <w:tc>
          <w:tcPr>
            <w:tcW w:w="12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1D496B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965DD3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A13DD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eam cohesivenes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F8BF35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C1763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A2793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BD20ED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4D480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77ECA" w:rsidRPr="00E21C7D" w14:paraId="548E6E96" w14:textId="77777777" w:rsidTr="0073763B">
        <w:trPr>
          <w:trHeight w:val="45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F60C7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7</w:t>
            </w:r>
          </w:p>
        </w:tc>
        <w:tc>
          <w:tcPr>
            <w:tcW w:w="12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C07128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C1F495" w14:textId="77777777" w:rsidR="00277ECA" w:rsidRPr="00E21C7D" w:rsidRDefault="00277ECA" w:rsidP="00E21C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bility development</w:t>
            </w:r>
          </w:p>
        </w:tc>
        <w:tc>
          <w:tcPr>
            <w:tcW w:w="4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0C4EE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ility to develop compared to competitor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FBF45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9879E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4922A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81FF6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EFDE0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77ECA" w:rsidRPr="00E21C7D" w14:paraId="173192F5" w14:textId="77777777" w:rsidTr="0073763B">
        <w:trPr>
          <w:trHeight w:val="45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56634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8</w:t>
            </w:r>
          </w:p>
        </w:tc>
        <w:tc>
          <w:tcPr>
            <w:tcW w:w="12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9EC071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498A17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3626E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increase of employees' ski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3FA24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00B4C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E42BE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4E95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AA8FB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77ECA" w:rsidRPr="00E21C7D" w14:paraId="4C7071E0" w14:textId="77777777" w:rsidTr="0073763B">
        <w:trPr>
          <w:trHeight w:val="67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DF7873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9</w:t>
            </w:r>
          </w:p>
        </w:tc>
        <w:tc>
          <w:tcPr>
            <w:tcW w:w="12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1CBD81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9EBCA7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834C0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velopment of employees' ability as an important source for health facility competitivenes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CC7AAC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8AF8EB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C2071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57D6B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D96124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77ECA" w:rsidRPr="00E21C7D" w14:paraId="080D9867" w14:textId="77777777" w:rsidTr="0073763B">
        <w:trPr>
          <w:trHeight w:val="3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CD8960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1</w:t>
            </w:r>
          </w:p>
        </w:tc>
        <w:tc>
          <w:tcPr>
            <w:tcW w:w="12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BEA0A" w14:textId="77777777" w:rsidR="00277ECA" w:rsidRPr="00E21C7D" w:rsidRDefault="00277ECA" w:rsidP="00E21C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istency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E4405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e values</w:t>
            </w:r>
          </w:p>
        </w:tc>
        <w:tc>
          <w:tcPr>
            <w:tcW w:w="4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44B1B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ders' knowledge of roles and responsibil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23C1A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87D7F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358FD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9B24F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A56B8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77ECA" w:rsidRPr="00E21C7D" w14:paraId="447B42DA" w14:textId="77777777" w:rsidTr="0073763B">
        <w:trPr>
          <w:trHeight w:val="3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C6CCE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2</w:t>
            </w:r>
          </w:p>
        </w:tc>
        <w:tc>
          <w:tcPr>
            <w:tcW w:w="12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06D5F4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4AD78A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BCA88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employees' grasp of organizational valu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5B7D8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ABDCC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01D45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F9198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015087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77ECA" w:rsidRPr="00E21C7D" w14:paraId="0B9303FE" w14:textId="77777777" w:rsidTr="0073763B">
        <w:trPr>
          <w:trHeight w:val="39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0900B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3</w:t>
            </w:r>
          </w:p>
        </w:tc>
        <w:tc>
          <w:tcPr>
            <w:tcW w:w="12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62D096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E8D520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4DCCE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hical code becomes guidance of common behavior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79CCF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78018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A232F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4B5B1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CB0531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77ECA" w:rsidRPr="00E21C7D" w14:paraId="1795FE63" w14:textId="77777777" w:rsidTr="0073763B">
        <w:trPr>
          <w:trHeight w:val="53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CDCED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4</w:t>
            </w:r>
          </w:p>
        </w:tc>
        <w:tc>
          <w:tcPr>
            <w:tcW w:w="12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8425AB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60C75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ment</w:t>
            </w:r>
          </w:p>
        </w:tc>
        <w:tc>
          <w:tcPr>
            <w:tcW w:w="4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38973B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mon awareness to find solution of every organization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E8B27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D240B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CA1C6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6F26E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F6D6F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77ECA" w:rsidRPr="00E21C7D" w14:paraId="5AE77286" w14:textId="77777777" w:rsidTr="0073763B">
        <w:trPr>
          <w:trHeight w:val="3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CE53E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5</w:t>
            </w:r>
          </w:p>
        </w:tc>
        <w:tc>
          <w:tcPr>
            <w:tcW w:w="12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036E17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BA337DC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A29BB0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iness to reach consens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B5B38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75A98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B5EBF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EA3F3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45D98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77ECA" w:rsidRPr="00E21C7D" w14:paraId="63FE9B3B" w14:textId="77777777" w:rsidTr="0073763B">
        <w:trPr>
          <w:trHeight w:val="31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16481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6</w:t>
            </w:r>
          </w:p>
        </w:tc>
        <w:tc>
          <w:tcPr>
            <w:tcW w:w="12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19A34C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A6CF4" w14:textId="77777777" w:rsidR="00277ECA" w:rsidRPr="00E21C7D" w:rsidRDefault="00277ECA" w:rsidP="00E21C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ordination &amp; integration</w:t>
            </w:r>
          </w:p>
        </w:tc>
        <w:tc>
          <w:tcPr>
            <w:tcW w:w="4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2BE63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ployees from different units share information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5E8540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2AC54F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05878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EB54E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E56A4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77ECA" w:rsidRPr="00E21C7D" w14:paraId="4E031165" w14:textId="77777777" w:rsidTr="0073763B">
        <w:trPr>
          <w:trHeight w:val="3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6157A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7</w:t>
            </w:r>
          </w:p>
        </w:tc>
        <w:tc>
          <w:tcPr>
            <w:tcW w:w="12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C2CA80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DF80E4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0965A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 coordination or activity is easy to perfor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4C747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D9455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05ACB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7F663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4093C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77ECA" w:rsidRPr="00E21C7D" w14:paraId="3A576F8E" w14:textId="77777777" w:rsidTr="0073763B">
        <w:trPr>
          <w:trHeight w:val="53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F3E49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N8</w:t>
            </w:r>
          </w:p>
        </w:tc>
        <w:tc>
          <w:tcPr>
            <w:tcW w:w="12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C55441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3E245F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6136C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mony in purposes between organization levels runs we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3F7F1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BACFE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588150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5A96A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2108B3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77ECA" w:rsidRPr="00E21C7D" w14:paraId="40CAEED5" w14:textId="77777777" w:rsidTr="0073763B">
        <w:trPr>
          <w:trHeight w:val="3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F5AB9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1</w:t>
            </w:r>
          </w:p>
        </w:tc>
        <w:tc>
          <w:tcPr>
            <w:tcW w:w="12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857A1" w14:textId="77777777" w:rsidR="00277ECA" w:rsidRPr="00E21C7D" w:rsidRDefault="00277ECA" w:rsidP="00E21C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aptability 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68EF6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ing change</w:t>
            </w:r>
          </w:p>
        </w:tc>
        <w:tc>
          <w:tcPr>
            <w:tcW w:w="4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7342D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sponsive and easy to make chang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9A71E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D2501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181EA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1ACB9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C1051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77ECA" w:rsidRPr="00E21C7D" w14:paraId="06E4CA7C" w14:textId="77777777" w:rsidTr="0073763B">
        <w:trPr>
          <w:trHeight w:val="53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394170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2</w:t>
            </w:r>
          </w:p>
        </w:tc>
        <w:tc>
          <w:tcPr>
            <w:tcW w:w="12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903A48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18B8C5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752486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ving good responses to competitors and environmental change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7030B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C9914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99D89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D619F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6C3DC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77ECA" w:rsidRPr="00E21C7D" w14:paraId="3DA81095" w14:textId="77777777" w:rsidTr="0073763B">
        <w:trPr>
          <w:trHeight w:val="3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89851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3</w:t>
            </w:r>
          </w:p>
        </w:tc>
        <w:tc>
          <w:tcPr>
            <w:tcW w:w="12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3827C8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5ADAA8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31EF2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nuously adopting new and better way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7016F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0EB8CC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429CD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46015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6F1D4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77ECA" w:rsidRPr="00E21C7D" w14:paraId="6D534759" w14:textId="77777777" w:rsidTr="0073763B">
        <w:trPr>
          <w:trHeight w:val="53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0F14D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4</w:t>
            </w:r>
          </w:p>
        </w:tc>
        <w:tc>
          <w:tcPr>
            <w:tcW w:w="12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861AA0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82526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stomer focus</w:t>
            </w:r>
          </w:p>
        </w:tc>
        <w:tc>
          <w:tcPr>
            <w:tcW w:w="4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5DF0D" w14:textId="739DD81F" w:rsidR="00277ECA" w:rsidRPr="00E21C7D" w:rsidRDefault="00D72C3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stomer’s</w:t>
            </w:r>
            <w:r w:rsidR="00277ECA"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valuation and recommendation are applied for basic chang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AAAB2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3589D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B52BC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1A5A8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CC9B7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77ECA" w:rsidRPr="00E21C7D" w14:paraId="7DF0CE17" w14:textId="77777777" w:rsidTr="0073763B">
        <w:trPr>
          <w:trHeight w:val="3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51852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5</w:t>
            </w:r>
          </w:p>
        </w:tc>
        <w:tc>
          <w:tcPr>
            <w:tcW w:w="12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E2C65A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7E025E4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A6256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sumers' suggestions directly affect decision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B5429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87758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74BA0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0D1F1B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F0A73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77ECA" w:rsidRPr="00E21C7D" w14:paraId="6A66C85A" w14:textId="77777777" w:rsidTr="0073763B">
        <w:trPr>
          <w:trHeight w:val="53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F5346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6</w:t>
            </w:r>
          </w:p>
        </w:tc>
        <w:tc>
          <w:tcPr>
            <w:tcW w:w="12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CA7547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1FE41" w14:textId="77777777" w:rsidR="00277ECA" w:rsidRPr="00E21C7D" w:rsidRDefault="00277ECA" w:rsidP="00E21C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ganizational learning </w:t>
            </w:r>
          </w:p>
        </w:tc>
        <w:tc>
          <w:tcPr>
            <w:tcW w:w="4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83FF2B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ilure is applied as consideration to a better direction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102B2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113B3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D73E0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3148B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7ECDE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77ECA" w:rsidRPr="00E21C7D" w14:paraId="28E56B9F" w14:textId="77777777" w:rsidTr="0073763B">
        <w:trPr>
          <w:trHeight w:val="3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11E62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7</w:t>
            </w:r>
          </w:p>
        </w:tc>
        <w:tc>
          <w:tcPr>
            <w:tcW w:w="12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97487B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C456FA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96273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warding risk-tak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2C75F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74912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B3545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769F7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8F0A9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77ECA" w:rsidRPr="00E21C7D" w14:paraId="48BF8088" w14:textId="77777777" w:rsidTr="0073763B">
        <w:trPr>
          <w:trHeight w:val="53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E7FA4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8</w:t>
            </w:r>
          </w:p>
        </w:tc>
        <w:tc>
          <w:tcPr>
            <w:tcW w:w="12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5377FE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2F14B3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A1788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on and work performance are carried out after coordination with concerned uni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583AB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8E0A2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E7274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9B08C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6ADA0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77ECA" w:rsidRPr="00E21C7D" w14:paraId="1397A7A6" w14:textId="77777777" w:rsidTr="0073763B">
        <w:trPr>
          <w:trHeight w:val="3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B2BE17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1</w:t>
            </w:r>
          </w:p>
        </w:tc>
        <w:tc>
          <w:tcPr>
            <w:tcW w:w="12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36CA4" w14:textId="77777777" w:rsidR="00277ECA" w:rsidRPr="00E21C7D" w:rsidRDefault="00277ECA" w:rsidP="00E21C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ssion 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DBCC30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ic direction &amp; intent</w:t>
            </w:r>
          </w:p>
        </w:tc>
        <w:tc>
          <w:tcPr>
            <w:tcW w:w="4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5038A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ving goals and long-term direction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57E28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58C47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3436B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E23DF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2E27D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77ECA" w:rsidRPr="00E21C7D" w14:paraId="526A3BBA" w14:textId="77777777" w:rsidTr="0073763B">
        <w:trPr>
          <w:trHeight w:val="53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73903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2</w:t>
            </w:r>
          </w:p>
        </w:tc>
        <w:tc>
          <w:tcPr>
            <w:tcW w:w="12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22FA48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E8A652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195E5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ving clear missions as directions for work performanc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04092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9D45D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4DDE2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108BB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8E1C7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77ECA" w:rsidRPr="00E21C7D" w14:paraId="46FD9C4A" w14:textId="77777777" w:rsidTr="0073763B">
        <w:trPr>
          <w:trHeight w:val="3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821D66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3</w:t>
            </w:r>
          </w:p>
        </w:tc>
        <w:tc>
          <w:tcPr>
            <w:tcW w:w="12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AE9FD5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3676B0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3FC48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ving clear future strategie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20E6D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0553E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33039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DC88F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3E53A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77ECA" w:rsidRPr="00E21C7D" w14:paraId="5A132003" w14:textId="77777777" w:rsidTr="0073763B">
        <w:trPr>
          <w:trHeight w:val="53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1A1E5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4</w:t>
            </w:r>
          </w:p>
        </w:tc>
        <w:tc>
          <w:tcPr>
            <w:tcW w:w="12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8C8DF4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EB995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ls &amp; objectives</w:t>
            </w:r>
          </w:p>
        </w:tc>
        <w:tc>
          <w:tcPr>
            <w:tcW w:w="4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27135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 goals are agreed by all people in the health facil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DBD31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FF0D2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6710C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B9B26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BC6B7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77ECA" w:rsidRPr="00E21C7D" w14:paraId="38826B71" w14:textId="77777777" w:rsidTr="0073763B">
        <w:trPr>
          <w:trHeight w:val="3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00283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5</w:t>
            </w:r>
          </w:p>
        </w:tc>
        <w:tc>
          <w:tcPr>
            <w:tcW w:w="12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2D12E4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3A6A41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B06A5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ders set ambitious but realistic goa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AC947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85A65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0B7FA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E98C9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81BE1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77ECA" w:rsidRPr="00E21C7D" w14:paraId="2824912B" w14:textId="77777777" w:rsidTr="0073763B">
        <w:trPr>
          <w:trHeight w:val="3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0ACAF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6</w:t>
            </w:r>
          </w:p>
        </w:tc>
        <w:tc>
          <w:tcPr>
            <w:tcW w:w="12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CD9F39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622C0B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06FC6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ders clearly clarify objectives to obt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CC73D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42D7F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26622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51013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68E0D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77ECA" w:rsidRPr="00E21C7D" w14:paraId="78B77941" w14:textId="77777777" w:rsidTr="0073763B">
        <w:trPr>
          <w:trHeight w:val="53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1EF9F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7</w:t>
            </w:r>
          </w:p>
        </w:tc>
        <w:tc>
          <w:tcPr>
            <w:tcW w:w="12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B267CC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4F06C" w14:textId="77777777" w:rsidR="00277ECA" w:rsidRPr="00E21C7D" w:rsidRDefault="00277ECA" w:rsidP="00E21C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ision </w:t>
            </w:r>
          </w:p>
        </w:tc>
        <w:tc>
          <w:tcPr>
            <w:tcW w:w="4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84E0E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ving shared vision on what that will be materialized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73B70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0150C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453A4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D96BBC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6C4C5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77ECA" w:rsidRPr="00E21C7D" w14:paraId="6E5D4A0D" w14:textId="77777777" w:rsidTr="0073763B">
        <w:trPr>
          <w:trHeight w:val="30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39B97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8</w:t>
            </w:r>
          </w:p>
        </w:tc>
        <w:tc>
          <w:tcPr>
            <w:tcW w:w="12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64B5C3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9DE5BC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834CB7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ving long-term orientation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22E637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6AEBC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A4B93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201BE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9D0D5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77ECA" w:rsidRPr="00E21C7D" w14:paraId="21897EB1" w14:textId="77777777" w:rsidTr="0073763B">
        <w:trPr>
          <w:trHeight w:val="530"/>
        </w:trPr>
        <w:tc>
          <w:tcPr>
            <w:tcW w:w="9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ECA4A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9</w:t>
            </w:r>
          </w:p>
        </w:tc>
        <w:tc>
          <w:tcPr>
            <w:tcW w:w="12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D32C35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53D75A" w14:textId="77777777" w:rsidR="00277ECA" w:rsidRPr="00E21C7D" w:rsidRDefault="00277ECA" w:rsidP="00E21C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97953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ving vision of creating spirit and motivation among employee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058FF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2DB13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B105D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F9CEC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3DB1B" w14:textId="77777777" w:rsidR="00277ECA" w:rsidRPr="00E21C7D" w:rsidRDefault="00277ECA" w:rsidP="00E21C7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</w:tbl>
    <w:p w14:paraId="32CE04B9" w14:textId="77777777" w:rsidR="00277ECA" w:rsidRPr="00E21C7D" w:rsidRDefault="00277ECA" w:rsidP="00E21C7D">
      <w:pPr>
        <w:pStyle w:val="Default"/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2B85FDF" w14:textId="633C405E" w:rsidR="00734F58" w:rsidRPr="00E21C7D" w:rsidRDefault="00277ECA" w:rsidP="00E21C7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E21C7D">
        <w:rPr>
          <w:rFonts w:ascii="Times New Roman" w:hAnsi="Times New Roman" w:cs="Times New Roman"/>
          <w:b/>
          <w:bCs/>
          <w:i/>
          <w:iCs/>
          <w:sz w:val="20"/>
          <w:szCs w:val="20"/>
        </w:rPr>
        <w:t>THANK YOU FOR PARTICIPATING IN THE SURVEY</w:t>
      </w:r>
      <w:r w:rsidR="00E21C7D">
        <w:rPr>
          <w:rFonts w:ascii="Times New Roman" w:hAnsi="Times New Roman" w:cs="Times New Roman"/>
          <w:b/>
          <w:bCs/>
          <w:i/>
          <w:iCs/>
          <w:sz w:val="20"/>
          <w:szCs w:val="20"/>
        </w:rPr>
        <w:t>.</w:t>
      </w:r>
    </w:p>
    <w:sectPr w:rsidR="00734F58" w:rsidRPr="00E21C7D" w:rsidSect="00277E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71DCE0" w14:textId="77777777" w:rsidR="00650D1B" w:rsidRDefault="00650D1B">
      <w:pPr>
        <w:spacing w:after="0" w:line="240" w:lineRule="auto"/>
      </w:pPr>
      <w:r>
        <w:separator/>
      </w:r>
    </w:p>
  </w:endnote>
  <w:endnote w:type="continuationSeparator" w:id="0">
    <w:p w14:paraId="3A4FC58E" w14:textId="77777777" w:rsidR="00650D1B" w:rsidRDefault="00650D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48166790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0FCF5864" w14:textId="77777777" w:rsidR="0073763B" w:rsidRDefault="0073763B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DD5B90">
          <w:rPr>
            <w:b/>
            <w:bCs/>
            <w:noProof/>
          </w:rPr>
          <w:t>21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207EC122" w14:textId="77777777" w:rsidR="0073763B" w:rsidRDefault="0073763B" w:rsidP="0073763B">
    <w:pPr>
      <w:pStyle w:val="Footer"/>
      <w:ind w:left="7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1F4BCE" w14:textId="77777777" w:rsidR="00650D1B" w:rsidRDefault="00650D1B">
      <w:pPr>
        <w:spacing w:after="0" w:line="240" w:lineRule="auto"/>
      </w:pPr>
      <w:r>
        <w:separator/>
      </w:r>
    </w:p>
  </w:footnote>
  <w:footnote w:type="continuationSeparator" w:id="0">
    <w:p w14:paraId="261AF910" w14:textId="77777777" w:rsidR="00650D1B" w:rsidRDefault="00650D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A6EFB"/>
    <w:multiLevelType w:val="hybridMultilevel"/>
    <w:tmpl w:val="B7CA30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6C6061"/>
    <w:multiLevelType w:val="hybridMultilevel"/>
    <w:tmpl w:val="16BA5F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D114D8"/>
    <w:multiLevelType w:val="hybridMultilevel"/>
    <w:tmpl w:val="3208B6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072B92"/>
    <w:multiLevelType w:val="hybridMultilevel"/>
    <w:tmpl w:val="210AF5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2310C9"/>
    <w:multiLevelType w:val="hybridMultilevel"/>
    <w:tmpl w:val="4928D832"/>
    <w:lvl w:ilvl="0" w:tplc="7F48795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7374725"/>
    <w:multiLevelType w:val="hybridMultilevel"/>
    <w:tmpl w:val="4A52B3FE"/>
    <w:lvl w:ilvl="0" w:tplc="29D8C550">
      <w:start w:val="1"/>
      <w:numFmt w:val="decimal"/>
      <w:lvlText w:val="%1."/>
      <w:lvlJc w:val="left"/>
      <w:pPr>
        <w:ind w:left="34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2" w:hanging="360"/>
      </w:pPr>
    </w:lvl>
    <w:lvl w:ilvl="2" w:tplc="0409001B" w:tentative="1">
      <w:start w:val="1"/>
      <w:numFmt w:val="lowerRoman"/>
      <w:lvlText w:val="%3."/>
      <w:lvlJc w:val="right"/>
      <w:pPr>
        <w:ind w:left="1782" w:hanging="180"/>
      </w:pPr>
    </w:lvl>
    <w:lvl w:ilvl="3" w:tplc="0409000F" w:tentative="1">
      <w:start w:val="1"/>
      <w:numFmt w:val="decimal"/>
      <w:lvlText w:val="%4."/>
      <w:lvlJc w:val="left"/>
      <w:pPr>
        <w:ind w:left="2502" w:hanging="360"/>
      </w:pPr>
    </w:lvl>
    <w:lvl w:ilvl="4" w:tplc="04090019" w:tentative="1">
      <w:start w:val="1"/>
      <w:numFmt w:val="lowerLetter"/>
      <w:lvlText w:val="%5."/>
      <w:lvlJc w:val="left"/>
      <w:pPr>
        <w:ind w:left="3222" w:hanging="360"/>
      </w:pPr>
    </w:lvl>
    <w:lvl w:ilvl="5" w:tplc="0409001B" w:tentative="1">
      <w:start w:val="1"/>
      <w:numFmt w:val="lowerRoman"/>
      <w:lvlText w:val="%6."/>
      <w:lvlJc w:val="right"/>
      <w:pPr>
        <w:ind w:left="3942" w:hanging="180"/>
      </w:pPr>
    </w:lvl>
    <w:lvl w:ilvl="6" w:tplc="0409000F" w:tentative="1">
      <w:start w:val="1"/>
      <w:numFmt w:val="decimal"/>
      <w:lvlText w:val="%7."/>
      <w:lvlJc w:val="left"/>
      <w:pPr>
        <w:ind w:left="4662" w:hanging="360"/>
      </w:pPr>
    </w:lvl>
    <w:lvl w:ilvl="7" w:tplc="04090019" w:tentative="1">
      <w:start w:val="1"/>
      <w:numFmt w:val="lowerLetter"/>
      <w:lvlText w:val="%8."/>
      <w:lvlJc w:val="left"/>
      <w:pPr>
        <w:ind w:left="5382" w:hanging="360"/>
      </w:pPr>
    </w:lvl>
    <w:lvl w:ilvl="8" w:tplc="0409001B" w:tentative="1">
      <w:start w:val="1"/>
      <w:numFmt w:val="lowerRoman"/>
      <w:lvlText w:val="%9."/>
      <w:lvlJc w:val="right"/>
      <w:pPr>
        <w:ind w:left="6102" w:hanging="180"/>
      </w:pPr>
    </w:lvl>
  </w:abstractNum>
  <w:abstractNum w:abstractNumId="6" w15:restartNumberingAfterBreak="0">
    <w:nsid w:val="4CA46DD8"/>
    <w:multiLevelType w:val="hybridMultilevel"/>
    <w:tmpl w:val="E0E44936"/>
    <w:lvl w:ilvl="0" w:tplc="32E4D7FE">
      <w:start w:val="1"/>
      <w:numFmt w:val="decimal"/>
      <w:lvlText w:val="%1."/>
      <w:lvlJc w:val="left"/>
      <w:pPr>
        <w:ind w:left="34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6" w:hanging="360"/>
      </w:pPr>
    </w:lvl>
    <w:lvl w:ilvl="2" w:tplc="0409001B" w:tentative="1">
      <w:start w:val="1"/>
      <w:numFmt w:val="lowerRoman"/>
      <w:lvlText w:val="%3."/>
      <w:lvlJc w:val="right"/>
      <w:pPr>
        <w:ind w:left="1786" w:hanging="180"/>
      </w:pPr>
    </w:lvl>
    <w:lvl w:ilvl="3" w:tplc="0409000F" w:tentative="1">
      <w:start w:val="1"/>
      <w:numFmt w:val="decimal"/>
      <w:lvlText w:val="%4."/>
      <w:lvlJc w:val="left"/>
      <w:pPr>
        <w:ind w:left="2506" w:hanging="360"/>
      </w:pPr>
    </w:lvl>
    <w:lvl w:ilvl="4" w:tplc="04090019" w:tentative="1">
      <w:start w:val="1"/>
      <w:numFmt w:val="lowerLetter"/>
      <w:lvlText w:val="%5."/>
      <w:lvlJc w:val="left"/>
      <w:pPr>
        <w:ind w:left="3226" w:hanging="360"/>
      </w:pPr>
    </w:lvl>
    <w:lvl w:ilvl="5" w:tplc="0409001B" w:tentative="1">
      <w:start w:val="1"/>
      <w:numFmt w:val="lowerRoman"/>
      <w:lvlText w:val="%6."/>
      <w:lvlJc w:val="right"/>
      <w:pPr>
        <w:ind w:left="3946" w:hanging="180"/>
      </w:pPr>
    </w:lvl>
    <w:lvl w:ilvl="6" w:tplc="0409000F" w:tentative="1">
      <w:start w:val="1"/>
      <w:numFmt w:val="decimal"/>
      <w:lvlText w:val="%7."/>
      <w:lvlJc w:val="left"/>
      <w:pPr>
        <w:ind w:left="4666" w:hanging="360"/>
      </w:pPr>
    </w:lvl>
    <w:lvl w:ilvl="7" w:tplc="04090019" w:tentative="1">
      <w:start w:val="1"/>
      <w:numFmt w:val="lowerLetter"/>
      <w:lvlText w:val="%8."/>
      <w:lvlJc w:val="left"/>
      <w:pPr>
        <w:ind w:left="5386" w:hanging="360"/>
      </w:pPr>
    </w:lvl>
    <w:lvl w:ilvl="8" w:tplc="0409001B" w:tentative="1">
      <w:start w:val="1"/>
      <w:numFmt w:val="lowerRoman"/>
      <w:lvlText w:val="%9."/>
      <w:lvlJc w:val="right"/>
      <w:pPr>
        <w:ind w:left="6106" w:hanging="180"/>
      </w:pPr>
    </w:lvl>
  </w:abstractNum>
  <w:abstractNum w:abstractNumId="7" w15:restartNumberingAfterBreak="0">
    <w:nsid w:val="4DA20B4C"/>
    <w:multiLevelType w:val="hybridMultilevel"/>
    <w:tmpl w:val="9FA401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2448E6"/>
    <w:multiLevelType w:val="hybridMultilevel"/>
    <w:tmpl w:val="645CABD2"/>
    <w:lvl w:ilvl="0" w:tplc="965EFB0A">
      <w:start w:val="1"/>
      <w:numFmt w:val="decimal"/>
      <w:lvlText w:val="%1."/>
      <w:lvlJc w:val="left"/>
      <w:pPr>
        <w:ind w:left="34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2" w:hanging="360"/>
      </w:pPr>
    </w:lvl>
    <w:lvl w:ilvl="2" w:tplc="0409001B" w:tentative="1">
      <w:start w:val="1"/>
      <w:numFmt w:val="lowerRoman"/>
      <w:lvlText w:val="%3."/>
      <w:lvlJc w:val="right"/>
      <w:pPr>
        <w:ind w:left="1782" w:hanging="180"/>
      </w:pPr>
    </w:lvl>
    <w:lvl w:ilvl="3" w:tplc="0409000F" w:tentative="1">
      <w:start w:val="1"/>
      <w:numFmt w:val="decimal"/>
      <w:lvlText w:val="%4."/>
      <w:lvlJc w:val="left"/>
      <w:pPr>
        <w:ind w:left="2502" w:hanging="360"/>
      </w:pPr>
    </w:lvl>
    <w:lvl w:ilvl="4" w:tplc="04090019" w:tentative="1">
      <w:start w:val="1"/>
      <w:numFmt w:val="lowerLetter"/>
      <w:lvlText w:val="%5."/>
      <w:lvlJc w:val="left"/>
      <w:pPr>
        <w:ind w:left="3222" w:hanging="360"/>
      </w:pPr>
    </w:lvl>
    <w:lvl w:ilvl="5" w:tplc="0409001B" w:tentative="1">
      <w:start w:val="1"/>
      <w:numFmt w:val="lowerRoman"/>
      <w:lvlText w:val="%6."/>
      <w:lvlJc w:val="right"/>
      <w:pPr>
        <w:ind w:left="3942" w:hanging="180"/>
      </w:pPr>
    </w:lvl>
    <w:lvl w:ilvl="6" w:tplc="0409000F" w:tentative="1">
      <w:start w:val="1"/>
      <w:numFmt w:val="decimal"/>
      <w:lvlText w:val="%7."/>
      <w:lvlJc w:val="left"/>
      <w:pPr>
        <w:ind w:left="4662" w:hanging="360"/>
      </w:pPr>
    </w:lvl>
    <w:lvl w:ilvl="7" w:tplc="04090019" w:tentative="1">
      <w:start w:val="1"/>
      <w:numFmt w:val="lowerLetter"/>
      <w:lvlText w:val="%8."/>
      <w:lvlJc w:val="left"/>
      <w:pPr>
        <w:ind w:left="5382" w:hanging="360"/>
      </w:pPr>
    </w:lvl>
    <w:lvl w:ilvl="8" w:tplc="0409001B" w:tentative="1">
      <w:start w:val="1"/>
      <w:numFmt w:val="lowerRoman"/>
      <w:lvlText w:val="%9."/>
      <w:lvlJc w:val="right"/>
      <w:pPr>
        <w:ind w:left="6102" w:hanging="180"/>
      </w:pPr>
    </w:lvl>
  </w:abstractNum>
  <w:abstractNum w:abstractNumId="9" w15:restartNumberingAfterBreak="0">
    <w:nsid w:val="5F592CBA"/>
    <w:multiLevelType w:val="hybridMultilevel"/>
    <w:tmpl w:val="8FBE0F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CF6A0C"/>
    <w:multiLevelType w:val="hybridMultilevel"/>
    <w:tmpl w:val="B1D6F94C"/>
    <w:lvl w:ilvl="0" w:tplc="C858954A">
      <w:start w:val="1"/>
      <w:numFmt w:val="decimal"/>
      <w:lvlText w:val="%1."/>
      <w:lvlJc w:val="left"/>
      <w:pPr>
        <w:ind w:left="34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2" w:hanging="360"/>
      </w:pPr>
    </w:lvl>
    <w:lvl w:ilvl="2" w:tplc="0409001B" w:tentative="1">
      <w:start w:val="1"/>
      <w:numFmt w:val="lowerRoman"/>
      <w:lvlText w:val="%3."/>
      <w:lvlJc w:val="right"/>
      <w:pPr>
        <w:ind w:left="1782" w:hanging="180"/>
      </w:pPr>
    </w:lvl>
    <w:lvl w:ilvl="3" w:tplc="0409000F" w:tentative="1">
      <w:start w:val="1"/>
      <w:numFmt w:val="decimal"/>
      <w:lvlText w:val="%4."/>
      <w:lvlJc w:val="left"/>
      <w:pPr>
        <w:ind w:left="2502" w:hanging="360"/>
      </w:pPr>
    </w:lvl>
    <w:lvl w:ilvl="4" w:tplc="04090019" w:tentative="1">
      <w:start w:val="1"/>
      <w:numFmt w:val="lowerLetter"/>
      <w:lvlText w:val="%5."/>
      <w:lvlJc w:val="left"/>
      <w:pPr>
        <w:ind w:left="3222" w:hanging="360"/>
      </w:pPr>
    </w:lvl>
    <w:lvl w:ilvl="5" w:tplc="0409001B" w:tentative="1">
      <w:start w:val="1"/>
      <w:numFmt w:val="lowerRoman"/>
      <w:lvlText w:val="%6."/>
      <w:lvlJc w:val="right"/>
      <w:pPr>
        <w:ind w:left="3942" w:hanging="180"/>
      </w:pPr>
    </w:lvl>
    <w:lvl w:ilvl="6" w:tplc="0409000F" w:tentative="1">
      <w:start w:val="1"/>
      <w:numFmt w:val="decimal"/>
      <w:lvlText w:val="%7."/>
      <w:lvlJc w:val="left"/>
      <w:pPr>
        <w:ind w:left="4662" w:hanging="360"/>
      </w:pPr>
    </w:lvl>
    <w:lvl w:ilvl="7" w:tplc="04090019" w:tentative="1">
      <w:start w:val="1"/>
      <w:numFmt w:val="lowerLetter"/>
      <w:lvlText w:val="%8."/>
      <w:lvlJc w:val="left"/>
      <w:pPr>
        <w:ind w:left="5382" w:hanging="360"/>
      </w:pPr>
    </w:lvl>
    <w:lvl w:ilvl="8" w:tplc="0409001B" w:tentative="1">
      <w:start w:val="1"/>
      <w:numFmt w:val="lowerRoman"/>
      <w:lvlText w:val="%9."/>
      <w:lvlJc w:val="right"/>
      <w:pPr>
        <w:ind w:left="6102" w:hanging="180"/>
      </w:pPr>
    </w:lvl>
  </w:abstractNum>
  <w:abstractNum w:abstractNumId="11" w15:restartNumberingAfterBreak="0">
    <w:nsid w:val="6B643288"/>
    <w:multiLevelType w:val="hybridMultilevel"/>
    <w:tmpl w:val="D48CB3F4"/>
    <w:lvl w:ilvl="0" w:tplc="24C61DFC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12" w15:restartNumberingAfterBreak="0">
    <w:nsid w:val="73321252"/>
    <w:multiLevelType w:val="hybridMultilevel"/>
    <w:tmpl w:val="080AB45A"/>
    <w:lvl w:ilvl="0" w:tplc="212C2168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75C54839"/>
    <w:multiLevelType w:val="hybridMultilevel"/>
    <w:tmpl w:val="00C4A8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D212B49"/>
    <w:multiLevelType w:val="hybridMultilevel"/>
    <w:tmpl w:val="AB50B1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E2C3DD6"/>
    <w:multiLevelType w:val="hybridMultilevel"/>
    <w:tmpl w:val="744645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3"/>
  </w:num>
  <w:num w:numId="3">
    <w:abstractNumId w:val="1"/>
  </w:num>
  <w:num w:numId="4">
    <w:abstractNumId w:val="0"/>
  </w:num>
  <w:num w:numId="5">
    <w:abstractNumId w:val="3"/>
  </w:num>
  <w:num w:numId="6">
    <w:abstractNumId w:val="5"/>
  </w:num>
  <w:num w:numId="7">
    <w:abstractNumId w:val="10"/>
  </w:num>
  <w:num w:numId="8">
    <w:abstractNumId w:val="8"/>
  </w:num>
  <w:num w:numId="9">
    <w:abstractNumId w:val="4"/>
  </w:num>
  <w:num w:numId="10">
    <w:abstractNumId w:val="12"/>
  </w:num>
  <w:num w:numId="11">
    <w:abstractNumId w:val="11"/>
  </w:num>
  <w:num w:numId="12">
    <w:abstractNumId w:val="14"/>
  </w:num>
  <w:num w:numId="13">
    <w:abstractNumId w:val="2"/>
  </w:num>
  <w:num w:numId="14">
    <w:abstractNumId w:val="15"/>
  </w:num>
  <w:num w:numId="15">
    <w:abstractNumId w:val="9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ECA"/>
    <w:rsid w:val="00277ECA"/>
    <w:rsid w:val="00650D1B"/>
    <w:rsid w:val="00734F58"/>
    <w:rsid w:val="0073763B"/>
    <w:rsid w:val="00962C08"/>
    <w:rsid w:val="00D72C3A"/>
    <w:rsid w:val="00E21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D84A5"/>
  <w15:chartTrackingRefBased/>
  <w15:docId w15:val="{9DC77EDA-C2D5-42FD-A04D-4624CA700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E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77E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7ECA"/>
  </w:style>
  <w:style w:type="paragraph" w:styleId="ListParagraph">
    <w:name w:val="List Paragraph"/>
    <w:aliases w:val="References,List Paragraph1,List bullet,Heading II,Bullets,List Paragraph (numbered (a)),Numbered List Paragraph,List Paragraph11,bullets,List Bullet1"/>
    <w:basedOn w:val="Normal"/>
    <w:link w:val="ListParagraphChar"/>
    <w:uiPriority w:val="34"/>
    <w:qFormat/>
    <w:rsid w:val="00277ECA"/>
    <w:pPr>
      <w:ind w:left="720"/>
      <w:contextualSpacing/>
    </w:pPr>
  </w:style>
  <w:style w:type="character" w:customStyle="1" w:styleId="ListParagraphChar">
    <w:name w:val="List Paragraph Char"/>
    <w:aliases w:val="References Char,List Paragraph1 Char,List bullet Char,Heading II Char,Bullets Char,List Paragraph (numbered (a)) Char,Numbered List Paragraph Char,List Paragraph11 Char,bullets Char,List Bullet1 Char"/>
    <w:link w:val="ListParagraph"/>
    <w:uiPriority w:val="34"/>
    <w:locked/>
    <w:rsid w:val="00277ECA"/>
  </w:style>
  <w:style w:type="paragraph" w:customStyle="1" w:styleId="Default">
    <w:name w:val="Default"/>
    <w:rsid w:val="00277EC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277E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980</Words>
  <Characters>558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ele Damte</dc:creator>
  <cp:keywords/>
  <dc:description/>
  <cp:lastModifiedBy>Mesele Damte</cp:lastModifiedBy>
  <cp:revision>3</cp:revision>
  <dcterms:created xsi:type="dcterms:W3CDTF">2022-01-24T09:14:00Z</dcterms:created>
  <dcterms:modified xsi:type="dcterms:W3CDTF">2022-02-17T13:09:00Z</dcterms:modified>
</cp:coreProperties>
</file>